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3E9E2" w14:textId="562B11C6" w:rsidR="00894B76" w:rsidRPr="008C03A8" w:rsidRDefault="00894B76" w:rsidP="0058447B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1 (S1 Fig) Definition of exposure groups.</w:t>
      </w:r>
    </w:p>
    <w:p w14:paraId="69ABB33B" w14:textId="1F844E98" w:rsidR="00894B76" w:rsidRPr="008C03A8" w:rsidRDefault="00894B76" w:rsidP="00894B76">
      <w:pPr>
        <w:rPr>
          <w:lang w:val="en-US"/>
        </w:rPr>
      </w:pPr>
      <w:r w:rsidRPr="008C03A8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764B7806" wp14:editId="1A38A6F3">
            <wp:extent cx="4960819" cy="3516923"/>
            <wp:effectExtent l="0" t="0" r="0" b="7620"/>
            <wp:docPr id="1" name="Picture 1" descr="C:\Users\fatimt\OneDrive - Universitetet i Oslo\Figures for articles\use of other dru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imt\OneDrive - Universitetet i Oslo\Figures for articles\use of other drug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555" cy="35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7D7D0" w14:textId="3E5D3A13" w:rsidR="00894B76" w:rsidRPr="008C03A8" w:rsidRDefault="00894B76" w:rsidP="00894B76">
      <w:pPr>
        <w:rPr>
          <w:lang w:val="en-US"/>
        </w:rPr>
      </w:pPr>
    </w:p>
    <w:p w14:paraId="1989B60F" w14:textId="531A180B" w:rsidR="00894B76" w:rsidRPr="008C03A8" w:rsidRDefault="00894B76" w:rsidP="00894B76">
      <w:pPr>
        <w:rPr>
          <w:lang w:val="en-US"/>
        </w:rPr>
      </w:pPr>
    </w:p>
    <w:p w14:paraId="2B19397C" w14:textId="77777777" w:rsidR="00894B76" w:rsidRPr="008C03A8" w:rsidRDefault="00894B76" w:rsidP="00894B76">
      <w:pPr>
        <w:rPr>
          <w:lang w:val="en-US"/>
        </w:rPr>
      </w:pPr>
    </w:p>
    <w:p w14:paraId="74AD9718" w14:textId="77777777" w:rsidR="00BF5FC8" w:rsidRPr="008C03A8" w:rsidRDefault="00BF5FC8">
      <w:pPr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8C03A8">
        <w:rPr>
          <w:rFonts w:ascii="Times New Roman" w:hAnsi="Times New Roman" w:cs="Times New Roman"/>
          <w:b/>
          <w:i/>
          <w:sz w:val="20"/>
          <w:szCs w:val="20"/>
          <w:lang w:val="en-US"/>
        </w:rPr>
        <w:br w:type="page"/>
      </w:r>
    </w:p>
    <w:p w14:paraId="351013F0" w14:textId="4692D2F4" w:rsidR="004A722B" w:rsidRPr="008C03A8" w:rsidRDefault="004A722B" w:rsidP="0058447B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i w:val="0"/>
          <w:sz w:val="20"/>
          <w:szCs w:val="20"/>
          <w:lang w:val="en-US"/>
        </w:rPr>
      </w:pPr>
      <w:r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 w:rsidR="004542CF"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2</w:t>
      </w:r>
      <w:r w:rsidR="00147CF4"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(S</w:t>
      </w:r>
      <w:r w:rsidR="004542CF"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2</w:t>
      </w:r>
      <w:r w:rsidR="002F30E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Table</w:t>
      </w:r>
      <w:r w:rsidR="00147CF4"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)</w:t>
      </w:r>
      <w:r w:rsidRPr="008C03A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</w:t>
      </w:r>
      <w:r w:rsidR="00752D3E" w:rsidRPr="00752D3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ATC codes, license status and DDDs of drugs included in the study</w:t>
      </w:r>
      <w:r w:rsidR="00752D3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. </w:t>
      </w:r>
    </w:p>
    <w:tbl>
      <w:tblPr>
        <w:tblStyle w:val="TableGridLight"/>
        <w:tblpPr w:leftFromText="180" w:rightFromText="180" w:vertAnchor="text" w:horzAnchor="margin" w:tblpY="1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71"/>
        <w:gridCol w:w="1124"/>
        <w:gridCol w:w="361"/>
        <w:gridCol w:w="631"/>
        <w:gridCol w:w="2126"/>
        <w:gridCol w:w="1559"/>
      </w:tblGrid>
      <w:tr w:rsidR="00697C81" w:rsidRPr="008C03A8" w14:paraId="2EF7FBD9" w14:textId="0AA2E1C3" w:rsidTr="008F1019">
        <w:trPr>
          <w:trHeight w:val="20"/>
        </w:trPr>
        <w:tc>
          <w:tcPr>
            <w:tcW w:w="32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A01766" w14:textId="77777777" w:rsidR="00697C81" w:rsidRPr="008C03A8" w:rsidRDefault="00697C81" w:rsidP="00981C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rugs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EAB082F" w14:textId="73213550" w:rsidR="00697C81" w:rsidRPr="008C03A8" w:rsidRDefault="00697C81" w:rsidP="005456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C code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265E09F" w14:textId="77777777" w:rsidR="00697C81" w:rsidRPr="008C03A8" w:rsidRDefault="00697C81" w:rsidP="005456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C statu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2077D42" w14:textId="409BC58E" w:rsidR="00697C81" w:rsidRPr="008C03A8" w:rsidRDefault="00697C81" w:rsidP="00B177E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cen</w:t>
            </w:r>
            <w:r w:rsidR="005A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d for use for migraine in Norway</w:t>
            </w:r>
            <w:r w:rsidR="00B177E0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fldChar w:fldCharType="begin"/>
            </w:r>
            <w:r w:rsidR="00B177E0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instrText xml:space="preserve"> ADDIN EN.CITE &lt;EndNote&gt;&lt;Cite&gt;&lt;Author&gt;Felleskatalogen&lt;/Author&gt;&lt;Year&gt;2020&lt;/Year&gt;&lt;RecNum&gt;132&lt;/RecNum&gt;&lt;DisplayText&gt;(1)&lt;/DisplayText&gt;&lt;record&gt;&lt;rec-number&gt;132&lt;/rec-number&gt;&lt;foreign-keys&gt;&lt;key app="EN" db-id="0zfw5rwrvs5r51erzw7p9szusvf0t2vzvdz0" timestamp="1607507982"&gt;132&lt;/key&gt;&lt;/foreign-keys&gt;&lt;ref-type name="Web Page"&gt;12&lt;/ref-type&gt;&lt;contributors&gt;&lt;authors&gt;&lt;author&gt;Felleskatalogen&lt;/author&gt;&lt;/authors&gt;&lt;/contributors&gt;&lt;titles&gt;&lt;title&gt;Felleskatalogen&lt;/title&gt;&lt;/titles&gt;&lt;dates&gt;&lt;year&gt;2020&lt;/year&gt;&lt;/dates&gt;&lt;urls&gt;&lt;related-urls&gt;&lt;url&gt;https://www.felleskatalogen.no/medisin/;jsessionid=5AFg3n1wfqFUi4gMyPr4XLpz_acOuNm1f3Wznmt3.fkweb-live-web-cluster-fkweb-live-4&lt;/url&gt;&lt;/related-urls&gt;&lt;/urls&gt;&lt;/record&gt;&lt;/Cite&gt;&lt;/EndNote&gt;</w:instrText>
            </w:r>
            <w:r w:rsidR="00B177E0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fldChar w:fldCharType="separate"/>
            </w:r>
            <w:r w:rsidR="00B177E0" w:rsidRPr="008C03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 w:eastAsia="en-GB"/>
              </w:rPr>
              <w:t>(1)</w:t>
            </w:r>
            <w:r w:rsidR="00B177E0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fldChar w:fldCharType="end"/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5BBAE6A" w14:textId="1D80536C" w:rsidR="00697C81" w:rsidRPr="008C03A8" w:rsidRDefault="00697C81" w:rsidP="00981C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DDs **</w:t>
            </w:r>
          </w:p>
        </w:tc>
      </w:tr>
      <w:tr w:rsidR="00697C81" w:rsidRPr="008C03A8" w14:paraId="1FDF6D34" w14:textId="77777777" w:rsidTr="008F1019">
        <w:trPr>
          <w:trHeight w:val="20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D808A2C" w14:textId="6ADED7D9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Acute treatment – intermittent use*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084E6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52F1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DD805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917FC5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46514F8F" w14:textId="77777777" w:rsidTr="008F1019">
        <w:trPr>
          <w:trHeight w:val="20"/>
        </w:trPr>
        <w:tc>
          <w:tcPr>
            <w:tcW w:w="327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BE3C015" w14:textId="1641FF69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riptan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4CE529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000F5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5A48D6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A922D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B726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0F995FFA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44BC7A05" w14:textId="66D2894F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umatriptan</w:t>
            </w:r>
          </w:p>
        </w:tc>
        <w:tc>
          <w:tcPr>
            <w:tcW w:w="1124" w:type="dxa"/>
            <w:shd w:val="clear" w:color="auto" w:fill="FFFFFF" w:themeFill="background1"/>
          </w:tcPr>
          <w:p w14:paraId="0DA1DF4C" w14:textId="4ECDE3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1</w:t>
            </w:r>
          </w:p>
        </w:tc>
        <w:tc>
          <w:tcPr>
            <w:tcW w:w="361" w:type="dxa"/>
            <w:shd w:val="clear" w:color="auto" w:fill="FFFFFF" w:themeFill="background1"/>
          </w:tcPr>
          <w:p w14:paraId="1600130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1BE75BD3" w14:textId="68C8568A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5BA646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34F6DCE" w14:textId="452A609F" w:rsidR="008F1019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0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 </w:t>
            </w:r>
          </w:p>
          <w:p w14:paraId="4D3FA95C" w14:textId="1F41AA84" w:rsidR="008F1019" w:rsidRPr="008F1019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0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</w:p>
          <w:p w14:paraId="1E511992" w14:textId="283E7CF5" w:rsidR="008F1019" w:rsidRPr="008F1019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8F1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P </w:t>
            </w:r>
          </w:p>
          <w:p w14:paraId="2AAB7AF9" w14:textId="10DD1930" w:rsidR="00697C81" w:rsidRPr="008C03A8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5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8F1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</w:tr>
      <w:tr w:rsidR="00BF5FC8" w:rsidRPr="008C03A8" w14:paraId="181374C9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7BBD7EB4" w14:textId="3AA8116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aratripta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2FB2C0A5" w14:textId="652CD66E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2</w:t>
            </w:r>
          </w:p>
        </w:tc>
        <w:tc>
          <w:tcPr>
            <w:tcW w:w="361" w:type="dxa"/>
            <w:shd w:val="clear" w:color="auto" w:fill="FFFFFF" w:themeFill="background1"/>
          </w:tcPr>
          <w:p w14:paraId="77953A27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32E4DD8F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114864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B70F929" w14:textId="03893A7C" w:rsidR="00697C81" w:rsidRPr="008C03A8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.5 </w:t>
            </w:r>
            <w:r w:rsidRPr="008F1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BF5FC8" w:rsidRPr="008C03A8" w14:paraId="6557D593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691B24C0" w14:textId="51549BEE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Zolmitripta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515DBEFA" w14:textId="27E232F0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3</w:t>
            </w:r>
          </w:p>
        </w:tc>
        <w:tc>
          <w:tcPr>
            <w:tcW w:w="361" w:type="dxa"/>
            <w:shd w:val="clear" w:color="auto" w:fill="FFFFFF" w:themeFill="background1"/>
          </w:tcPr>
          <w:p w14:paraId="147465DF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074E8D0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014545F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6F58E11" w14:textId="76FA3DAA" w:rsidR="00697C81" w:rsidRPr="008C03A8" w:rsidRDefault="008F1019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8F1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</w:t>
            </w:r>
            <w:r w:rsidR="0080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r w:rsidRPr="008F1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</w:p>
        </w:tc>
      </w:tr>
      <w:tr w:rsidR="00BF5FC8" w:rsidRPr="008C03A8" w14:paraId="3EF4DF6A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0FCFE063" w14:textId="6B97AD19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izatriptan</w:t>
            </w:r>
          </w:p>
        </w:tc>
        <w:tc>
          <w:tcPr>
            <w:tcW w:w="1124" w:type="dxa"/>
            <w:shd w:val="clear" w:color="auto" w:fill="FFFFFF" w:themeFill="background1"/>
          </w:tcPr>
          <w:p w14:paraId="34DFFC06" w14:textId="706220C6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4</w:t>
            </w:r>
          </w:p>
        </w:tc>
        <w:tc>
          <w:tcPr>
            <w:tcW w:w="361" w:type="dxa"/>
            <w:shd w:val="clear" w:color="auto" w:fill="FFFFFF" w:themeFill="background1"/>
          </w:tcPr>
          <w:p w14:paraId="0FD445A7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D80D87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2FDC51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C7EFE76" w14:textId="5AB2E864" w:rsidR="00697C81" w:rsidRPr="008C03A8" w:rsidRDefault="00D46DAE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D46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</w:p>
        </w:tc>
      </w:tr>
      <w:tr w:rsidR="00BF5FC8" w:rsidRPr="008C03A8" w14:paraId="07B0401D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49F97F0D" w14:textId="4627D382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motripta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038BF2F0" w14:textId="0463E291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5</w:t>
            </w:r>
          </w:p>
        </w:tc>
        <w:tc>
          <w:tcPr>
            <w:tcW w:w="361" w:type="dxa"/>
            <w:shd w:val="clear" w:color="auto" w:fill="FFFFFF" w:themeFill="background1"/>
          </w:tcPr>
          <w:p w14:paraId="2AF3932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D619204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32B828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73BAEDE" w14:textId="0EE09BD7" w:rsidR="00697C81" w:rsidRPr="008C03A8" w:rsidRDefault="00CD3B95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2.5 </w:t>
            </w:r>
            <w:r w:rsidRPr="00CD3B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CD3B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  <w:t>O</w:t>
            </w:r>
          </w:p>
        </w:tc>
      </w:tr>
      <w:tr w:rsidR="00BF5FC8" w:rsidRPr="008C03A8" w14:paraId="3AC2AF1D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42516A50" w14:textId="21D9C832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letripta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48686650" w14:textId="2C957BA9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6</w:t>
            </w:r>
          </w:p>
        </w:tc>
        <w:tc>
          <w:tcPr>
            <w:tcW w:w="361" w:type="dxa"/>
            <w:shd w:val="clear" w:color="auto" w:fill="FFFFFF" w:themeFill="background1"/>
          </w:tcPr>
          <w:p w14:paraId="6829F070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2BF9EFA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E6C8469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4206B57" w14:textId="7C4F0B49" w:rsidR="00697C81" w:rsidRPr="008C03A8" w:rsidRDefault="00C30606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0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C30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</w:p>
        </w:tc>
      </w:tr>
      <w:tr w:rsidR="00BF5FC8" w:rsidRPr="008C03A8" w14:paraId="655BB53A" w14:textId="77777777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1000F2D7" w14:textId="3B0C9822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rovatripta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0F70EEFC" w14:textId="428EE33F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C07</w:t>
            </w:r>
          </w:p>
        </w:tc>
        <w:tc>
          <w:tcPr>
            <w:tcW w:w="361" w:type="dxa"/>
            <w:shd w:val="clear" w:color="auto" w:fill="FFFFFF" w:themeFill="background1"/>
          </w:tcPr>
          <w:p w14:paraId="7A8CFAF5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0D8478C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E1B0440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7ED26E" w14:textId="2B0B198F" w:rsidR="00697C81" w:rsidRPr="008C03A8" w:rsidRDefault="00C30606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.5 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g </w:t>
            </w:r>
            <w:r w:rsidRPr="00C30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</w:p>
        </w:tc>
      </w:tr>
      <w:tr w:rsidR="00697C81" w:rsidRPr="008C03A8" w14:paraId="0E2B538A" w14:textId="69271FF8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7A85717F" w14:textId="4438701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nalgesics</w:t>
            </w:r>
          </w:p>
        </w:tc>
        <w:tc>
          <w:tcPr>
            <w:tcW w:w="2116" w:type="dxa"/>
            <w:gridSpan w:val="3"/>
            <w:shd w:val="clear" w:color="auto" w:fill="FFFFFF" w:themeFill="background1"/>
            <w:noWrap/>
          </w:tcPr>
          <w:p w14:paraId="6C6001C8" w14:textId="33DD19ED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F2BC1A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D0255EC" w14:textId="77777777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573668E8" w14:textId="7DA6F6A1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2F308D08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acetamol</w:t>
            </w:r>
          </w:p>
        </w:tc>
        <w:tc>
          <w:tcPr>
            <w:tcW w:w="1124" w:type="dxa"/>
            <w:shd w:val="clear" w:color="auto" w:fill="FFFFFF" w:themeFill="background1"/>
          </w:tcPr>
          <w:p w14:paraId="749F32B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BE01</w:t>
            </w:r>
          </w:p>
        </w:tc>
        <w:tc>
          <w:tcPr>
            <w:tcW w:w="361" w:type="dxa"/>
            <w:shd w:val="clear" w:color="auto" w:fill="FFFFFF" w:themeFill="background1"/>
          </w:tcPr>
          <w:p w14:paraId="1A6962E9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804429C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14:paraId="52B9CBF9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9506BAA" w14:textId="7F8660D6" w:rsidR="00697C81" w:rsidRPr="008C03A8" w:rsidRDefault="00803E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Pr="0080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80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r w:rsidRPr="0080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r w:rsidRPr="0080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</w:tr>
      <w:tr w:rsidR="00BF5FC8" w:rsidRPr="008C03A8" w14:paraId="6EA0E39D" w14:textId="6D3EFEE5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5D636897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deine and paracetamol</w:t>
            </w:r>
          </w:p>
        </w:tc>
        <w:tc>
          <w:tcPr>
            <w:tcW w:w="1124" w:type="dxa"/>
            <w:shd w:val="clear" w:color="auto" w:fill="FFFFFF" w:themeFill="background1"/>
          </w:tcPr>
          <w:p w14:paraId="49B060AA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AJ06 </w:t>
            </w:r>
          </w:p>
        </w:tc>
        <w:tc>
          <w:tcPr>
            <w:tcW w:w="361" w:type="dxa"/>
            <w:shd w:val="clear" w:color="auto" w:fill="FFFFFF" w:themeFill="background1"/>
          </w:tcPr>
          <w:p w14:paraId="0E79449C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D49C8E5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2AE95E3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4C5827E" w14:textId="39BBEE64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BF5FC8" w:rsidRPr="008C03A8" w14:paraId="4C2FC893" w14:textId="482BD372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2D48F672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SAIDs</w:t>
            </w:r>
          </w:p>
        </w:tc>
        <w:tc>
          <w:tcPr>
            <w:tcW w:w="1124" w:type="dxa"/>
            <w:shd w:val="clear" w:color="auto" w:fill="FFFFFF" w:themeFill="background1"/>
          </w:tcPr>
          <w:p w14:paraId="6323495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1" w:type="dxa"/>
            <w:shd w:val="clear" w:color="auto" w:fill="FFFFFF" w:themeFill="background1"/>
          </w:tcPr>
          <w:p w14:paraId="5BC20F02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3EC6AF9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655D0FC" w14:textId="339EE265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559" w:type="dxa"/>
            <w:shd w:val="clear" w:color="auto" w:fill="FFFFFF" w:themeFill="background1"/>
          </w:tcPr>
          <w:p w14:paraId="545B94AE" w14:textId="7BB4A7EB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679C992D" w14:textId="5863B000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602E9F0B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  <w:t>Ibuprofen</w:t>
            </w:r>
          </w:p>
        </w:tc>
        <w:tc>
          <w:tcPr>
            <w:tcW w:w="1124" w:type="dxa"/>
            <w:shd w:val="clear" w:color="auto" w:fill="FFFFFF" w:themeFill="background1"/>
          </w:tcPr>
          <w:p w14:paraId="77985B8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01AE01</w:t>
            </w:r>
          </w:p>
        </w:tc>
        <w:tc>
          <w:tcPr>
            <w:tcW w:w="361" w:type="dxa"/>
            <w:shd w:val="clear" w:color="auto" w:fill="FFFFFF" w:themeFill="background1"/>
          </w:tcPr>
          <w:p w14:paraId="2AFD72B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82784D1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03A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14:paraId="0EA3FB5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63D336" w14:textId="1F2191FA" w:rsidR="00697C81" w:rsidRPr="008C03A8" w:rsidRDefault="00697C81" w:rsidP="0040536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 g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, R</w:t>
            </w:r>
          </w:p>
        </w:tc>
      </w:tr>
      <w:tr w:rsidR="00BF5FC8" w:rsidRPr="008C03A8" w14:paraId="59753F6F" w14:textId="27AA5E9D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  <w:hideMark/>
          </w:tcPr>
          <w:p w14:paraId="7DAD3C52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  <w:t>Diclofenac</w:t>
            </w:r>
          </w:p>
        </w:tc>
        <w:tc>
          <w:tcPr>
            <w:tcW w:w="1124" w:type="dxa"/>
            <w:shd w:val="clear" w:color="auto" w:fill="FFFFFF" w:themeFill="background1"/>
          </w:tcPr>
          <w:p w14:paraId="79F001F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01AB05</w:t>
            </w:r>
          </w:p>
        </w:tc>
        <w:tc>
          <w:tcPr>
            <w:tcW w:w="361" w:type="dxa"/>
            <w:shd w:val="clear" w:color="auto" w:fill="FFFFFF" w:themeFill="background1"/>
          </w:tcPr>
          <w:p w14:paraId="0789057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2EA3E693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14:paraId="2F213A7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DFC7604" w14:textId="20776C4D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 g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, R</w:t>
            </w:r>
          </w:p>
        </w:tc>
      </w:tr>
      <w:tr w:rsidR="00BF5FC8" w:rsidRPr="008C03A8" w14:paraId="5A0C779B" w14:textId="69484E25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  <w:hideMark/>
          </w:tcPr>
          <w:p w14:paraId="020F6157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  <w:t>Naproxen</w:t>
            </w:r>
          </w:p>
        </w:tc>
        <w:tc>
          <w:tcPr>
            <w:tcW w:w="1124" w:type="dxa"/>
            <w:shd w:val="clear" w:color="auto" w:fill="FFFFFF" w:themeFill="background1"/>
          </w:tcPr>
          <w:p w14:paraId="2315FC2E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01AE02</w:t>
            </w:r>
          </w:p>
        </w:tc>
        <w:tc>
          <w:tcPr>
            <w:tcW w:w="361" w:type="dxa"/>
            <w:shd w:val="clear" w:color="auto" w:fill="FFFFFF" w:themeFill="background1"/>
          </w:tcPr>
          <w:p w14:paraId="1D7845AF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2A16144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14:paraId="651D0622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5EAC15A" w14:textId="39AAF960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 g</w:t>
            </w:r>
            <w:r w:rsidR="009C7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R</w:t>
            </w:r>
          </w:p>
        </w:tc>
      </w:tr>
      <w:tr w:rsidR="00BF5FC8" w:rsidRPr="008C03A8" w14:paraId="1D8BDC4D" w14:textId="6A08605A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2B556614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</w: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lfenamic</w:t>
            </w:r>
            <w:proofErr w:type="spellEnd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acid</w:t>
            </w:r>
          </w:p>
        </w:tc>
        <w:tc>
          <w:tcPr>
            <w:tcW w:w="1124" w:type="dxa"/>
            <w:shd w:val="clear" w:color="auto" w:fill="FFFFFF" w:themeFill="background1"/>
          </w:tcPr>
          <w:p w14:paraId="0639CEE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01AG02</w:t>
            </w:r>
          </w:p>
        </w:tc>
        <w:tc>
          <w:tcPr>
            <w:tcW w:w="361" w:type="dxa"/>
            <w:shd w:val="clear" w:color="auto" w:fill="FFFFFF" w:themeFill="background1"/>
          </w:tcPr>
          <w:p w14:paraId="72C35240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4A375563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5D3C870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E65418C" w14:textId="4B01E5D3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 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R</w:t>
            </w:r>
          </w:p>
        </w:tc>
      </w:tr>
      <w:tr w:rsidR="00697C81" w:rsidRPr="008C03A8" w14:paraId="246D7985" w14:textId="6D90846E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198F2601" w14:textId="4D375EDC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ntinauseants</w:t>
            </w:r>
          </w:p>
        </w:tc>
        <w:tc>
          <w:tcPr>
            <w:tcW w:w="2116" w:type="dxa"/>
            <w:gridSpan w:val="3"/>
            <w:shd w:val="clear" w:color="auto" w:fill="FFFFFF" w:themeFill="background1"/>
            <w:noWrap/>
          </w:tcPr>
          <w:p w14:paraId="23B1B866" w14:textId="46F8ADFB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19EA62D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C35515E" w14:textId="77777777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4220A1C6" w14:textId="047F6216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16DBB7C3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toclopramide</w:t>
            </w:r>
          </w:p>
        </w:tc>
        <w:tc>
          <w:tcPr>
            <w:tcW w:w="1124" w:type="dxa"/>
            <w:shd w:val="clear" w:color="auto" w:fill="FFFFFF" w:themeFill="background1"/>
          </w:tcPr>
          <w:p w14:paraId="06258285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03FA01</w:t>
            </w:r>
          </w:p>
        </w:tc>
        <w:tc>
          <w:tcPr>
            <w:tcW w:w="361" w:type="dxa"/>
            <w:shd w:val="clear" w:color="auto" w:fill="FFFFFF" w:themeFill="background1"/>
          </w:tcPr>
          <w:p w14:paraId="680CD126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4EC09EC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F0AD59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5E29ECA" w14:textId="68070C56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m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, R</w:t>
            </w:r>
          </w:p>
        </w:tc>
      </w:tr>
      <w:tr w:rsidR="00BF5FC8" w:rsidRPr="008C03A8" w14:paraId="37F98308" w14:textId="01F27916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78EAF607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ylamine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68ED6739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06AA09</w:t>
            </w:r>
          </w:p>
        </w:tc>
        <w:tc>
          <w:tcPr>
            <w:tcW w:w="361" w:type="dxa"/>
            <w:shd w:val="clear" w:color="auto" w:fill="FFFFFF" w:themeFill="background1"/>
          </w:tcPr>
          <w:p w14:paraId="769DD922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209FEEFB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07457E3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E1C0254" w14:textId="1242C31C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m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</w:t>
            </w:r>
          </w:p>
        </w:tc>
      </w:tr>
      <w:tr w:rsidR="00BF5FC8" w:rsidRPr="008C03A8" w14:paraId="1077227B" w14:textId="23923958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7A249701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lozine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68C1FE0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06AE05</w:t>
            </w:r>
          </w:p>
        </w:tc>
        <w:tc>
          <w:tcPr>
            <w:tcW w:w="361" w:type="dxa"/>
            <w:shd w:val="clear" w:color="auto" w:fill="FFFFFF" w:themeFill="background1"/>
          </w:tcPr>
          <w:p w14:paraId="753BCF6C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129163DD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14:paraId="2647F24C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BAEB3DE" w14:textId="55EDF0B4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 m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R</w:t>
            </w:r>
          </w:p>
        </w:tc>
      </w:tr>
      <w:tr w:rsidR="00BF5FC8" w:rsidRPr="008C03A8" w14:paraId="05491AAF" w14:textId="38372FC1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45726F92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hlorperazine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522F184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5AB04</w:t>
            </w:r>
          </w:p>
        </w:tc>
        <w:tc>
          <w:tcPr>
            <w:tcW w:w="361" w:type="dxa"/>
            <w:shd w:val="clear" w:color="auto" w:fill="FFFFFF" w:themeFill="background1"/>
          </w:tcPr>
          <w:p w14:paraId="73C3D06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3A200E56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4246F57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85BC250" w14:textId="77777777" w:rsidR="00697C81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 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R</w:t>
            </w:r>
          </w:p>
          <w:p w14:paraId="382FCC5D" w14:textId="2030449D" w:rsidR="00D92267" w:rsidRPr="008C03A8" w:rsidRDefault="00D92267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 mg P</w:t>
            </w:r>
          </w:p>
        </w:tc>
      </w:tr>
      <w:tr w:rsidR="00BF5FC8" w:rsidRPr="008C03A8" w14:paraId="2A6268CA" w14:textId="1CBFF00B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60915E73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methazine</w:t>
            </w:r>
          </w:p>
        </w:tc>
        <w:tc>
          <w:tcPr>
            <w:tcW w:w="1124" w:type="dxa"/>
            <w:shd w:val="clear" w:color="auto" w:fill="FFFFFF" w:themeFill="background1"/>
          </w:tcPr>
          <w:p w14:paraId="43E1486E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06AD02</w:t>
            </w:r>
          </w:p>
        </w:tc>
        <w:tc>
          <w:tcPr>
            <w:tcW w:w="361" w:type="dxa"/>
            <w:shd w:val="clear" w:color="auto" w:fill="FFFFFF" w:themeFill="background1"/>
          </w:tcPr>
          <w:p w14:paraId="34A477F5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249ABD3C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2C864F6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A688AD3" w14:textId="72E292CA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m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, R</w:t>
            </w:r>
          </w:p>
        </w:tc>
      </w:tr>
      <w:tr w:rsidR="00BF5FC8" w:rsidRPr="008C03A8" w14:paraId="06B82CB2" w14:textId="67A2764D" w:rsidTr="008F1019">
        <w:trPr>
          <w:trHeight w:val="20"/>
        </w:trPr>
        <w:tc>
          <w:tcPr>
            <w:tcW w:w="3271" w:type="dxa"/>
            <w:shd w:val="clear" w:color="auto" w:fill="FFFFFF" w:themeFill="background1"/>
            <w:noWrap/>
          </w:tcPr>
          <w:p w14:paraId="1C5ADF48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erotonin (5HT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3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 antagonists</w:t>
            </w:r>
          </w:p>
        </w:tc>
        <w:tc>
          <w:tcPr>
            <w:tcW w:w="1124" w:type="dxa"/>
            <w:shd w:val="clear" w:color="auto" w:fill="FFFFFF" w:themeFill="background1"/>
          </w:tcPr>
          <w:p w14:paraId="6534951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04AA</w:t>
            </w: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ab/>
            </w:r>
          </w:p>
        </w:tc>
        <w:tc>
          <w:tcPr>
            <w:tcW w:w="361" w:type="dxa"/>
            <w:shd w:val="clear" w:color="auto" w:fill="FFFFFF" w:themeFill="background1"/>
          </w:tcPr>
          <w:p w14:paraId="2D48553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4AFA1238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409AC09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EA143E8" w14:textId="77777777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3137BDF6" w14:textId="6BB7169C" w:rsidTr="008F1019">
        <w:trPr>
          <w:trHeight w:val="20"/>
        </w:trPr>
        <w:tc>
          <w:tcPr>
            <w:tcW w:w="32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975C70" w14:textId="77777777" w:rsidR="00697C81" w:rsidRPr="008C03A8" w:rsidRDefault="00697C81" w:rsidP="000A73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Ondansetron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C2223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04AA01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A820B4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FB691E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6ECFBF" w14:textId="77777777" w:rsidR="00697C81" w:rsidRPr="008C03A8" w:rsidRDefault="00697C81" w:rsidP="00697C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EB5E1F" w14:textId="1E22CCB9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mg</w:t>
            </w:r>
            <w:r w:rsidR="00D9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, R</w:t>
            </w:r>
          </w:p>
        </w:tc>
      </w:tr>
      <w:tr w:rsidR="00697C81" w:rsidRPr="008C03A8" w14:paraId="54B6E428" w14:textId="0586CA6B" w:rsidTr="008F1019">
        <w:trPr>
          <w:trHeight w:val="20"/>
        </w:trPr>
        <w:tc>
          <w:tcPr>
            <w:tcW w:w="5387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28088C0E" w14:textId="144E6A9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Preventive treatment – continuous use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65ADED" w14:textId="60CF10A1" w:rsidR="00697C81" w:rsidRPr="008C03A8" w:rsidRDefault="008015AD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</w:t>
            </w:r>
            <w:r w:rsidR="00BF5FC8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uld be u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ly</w:t>
            </w:r>
            <w:r w:rsidR="00BF5FC8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if the benefit of use outweighs the risk to the </w:t>
            </w:r>
            <w:r w:rsidR="00222CC7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t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1027B7" w14:textId="77777777" w:rsidR="00697C81" w:rsidRPr="008C03A8" w:rsidRDefault="00697C81" w:rsidP="009C7E4E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en-GB"/>
              </w:rPr>
            </w:pPr>
          </w:p>
        </w:tc>
      </w:tr>
      <w:tr w:rsidR="00540CB6" w:rsidRPr="008C03A8" w14:paraId="609C38C8" w14:textId="49D05DD6" w:rsidTr="008F1019">
        <w:trPr>
          <w:trHeight w:val="20"/>
        </w:trPr>
        <w:tc>
          <w:tcPr>
            <w:tcW w:w="43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5BA5C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First line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F39590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BDA01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00A32A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ACCA16" w14:textId="77777777" w:rsidR="00697C81" w:rsidRPr="008C03A8" w:rsidRDefault="00697C81" w:rsidP="009C7E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7602D53D" w14:textId="54D184AF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643B4D4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Metoprolol</w:t>
            </w:r>
          </w:p>
        </w:tc>
        <w:tc>
          <w:tcPr>
            <w:tcW w:w="1124" w:type="dxa"/>
            <w:shd w:val="clear" w:color="auto" w:fill="FFFFFF" w:themeFill="background1"/>
          </w:tcPr>
          <w:p w14:paraId="520FDFCD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07AB02</w:t>
            </w:r>
          </w:p>
        </w:tc>
        <w:tc>
          <w:tcPr>
            <w:tcW w:w="361" w:type="dxa"/>
            <w:shd w:val="clear" w:color="auto" w:fill="FFFFFF" w:themeFill="background1"/>
          </w:tcPr>
          <w:p w14:paraId="46099AD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7986A629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86A629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4DC0D7D" w14:textId="167B0C48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5 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</w:t>
            </w:r>
          </w:p>
        </w:tc>
      </w:tr>
      <w:tr w:rsidR="00BF5FC8" w:rsidRPr="008C03A8" w14:paraId="2DC346D0" w14:textId="08FE14B5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65BB862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Propranolol</w:t>
            </w:r>
          </w:p>
        </w:tc>
        <w:tc>
          <w:tcPr>
            <w:tcW w:w="1124" w:type="dxa"/>
            <w:shd w:val="clear" w:color="auto" w:fill="FFFFFF" w:themeFill="background1"/>
          </w:tcPr>
          <w:p w14:paraId="6617B12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07AA05</w:t>
            </w:r>
          </w:p>
        </w:tc>
        <w:tc>
          <w:tcPr>
            <w:tcW w:w="361" w:type="dxa"/>
            <w:shd w:val="clear" w:color="auto" w:fill="FFFFFF" w:themeFill="background1"/>
          </w:tcPr>
          <w:p w14:paraId="35F5386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1B82C46E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D3BAF77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66D223F" w14:textId="226135A3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6 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</w:t>
            </w:r>
          </w:p>
        </w:tc>
      </w:tr>
      <w:tr w:rsidR="00540CB6" w:rsidRPr="008C03A8" w14:paraId="2BCCDF40" w14:textId="73C79117" w:rsidTr="008F1019">
        <w:trPr>
          <w:trHeight w:val="20"/>
        </w:trPr>
        <w:tc>
          <w:tcPr>
            <w:tcW w:w="4395" w:type="dxa"/>
            <w:gridSpan w:val="2"/>
            <w:shd w:val="clear" w:color="auto" w:fill="FFFFFF" w:themeFill="background1"/>
          </w:tcPr>
          <w:p w14:paraId="378065D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Second line</w:t>
            </w:r>
          </w:p>
        </w:tc>
        <w:tc>
          <w:tcPr>
            <w:tcW w:w="361" w:type="dxa"/>
            <w:shd w:val="clear" w:color="auto" w:fill="FFFFFF" w:themeFill="background1"/>
          </w:tcPr>
          <w:p w14:paraId="53CFD680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6764CDD4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BC7F579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162720" w14:textId="77777777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0099FD21" w14:textId="4EE7D58F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6D9D679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Amitriptyline</w:t>
            </w:r>
          </w:p>
        </w:tc>
        <w:tc>
          <w:tcPr>
            <w:tcW w:w="1124" w:type="dxa"/>
            <w:shd w:val="clear" w:color="auto" w:fill="FFFFFF" w:themeFill="background1"/>
          </w:tcPr>
          <w:p w14:paraId="4A9B5DA0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6AA09</w:t>
            </w:r>
          </w:p>
        </w:tc>
        <w:tc>
          <w:tcPr>
            <w:tcW w:w="361" w:type="dxa"/>
            <w:shd w:val="clear" w:color="auto" w:fill="FFFFFF" w:themeFill="background1"/>
          </w:tcPr>
          <w:p w14:paraId="45639A44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19220610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A6C45D4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EF8AE1C" w14:textId="46945DF2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5 m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</w:t>
            </w:r>
          </w:p>
        </w:tc>
      </w:tr>
      <w:tr w:rsidR="00540CB6" w:rsidRPr="008C03A8" w14:paraId="4B2C6124" w14:textId="153C35E0" w:rsidTr="008F1019">
        <w:trPr>
          <w:trHeight w:val="20"/>
        </w:trPr>
        <w:tc>
          <w:tcPr>
            <w:tcW w:w="4395" w:type="dxa"/>
            <w:gridSpan w:val="2"/>
            <w:shd w:val="clear" w:color="auto" w:fill="FFFFFF" w:themeFill="background1"/>
          </w:tcPr>
          <w:p w14:paraId="2E908C11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Third line</w:t>
            </w:r>
          </w:p>
        </w:tc>
        <w:tc>
          <w:tcPr>
            <w:tcW w:w="361" w:type="dxa"/>
            <w:shd w:val="clear" w:color="auto" w:fill="FFFFFF" w:themeFill="background1"/>
          </w:tcPr>
          <w:p w14:paraId="7A5A410A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737E124E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B69AB3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1EB93B6" w14:textId="77777777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5FC8" w:rsidRPr="008C03A8" w14:paraId="1DDAE53A" w14:textId="058E95F2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00977601" w14:textId="02BDE3CF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Candesartan</w:t>
            </w:r>
          </w:p>
        </w:tc>
        <w:tc>
          <w:tcPr>
            <w:tcW w:w="1124" w:type="dxa"/>
            <w:shd w:val="clear" w:color="auto" w:fill="FFFFFF" w:themeFill="background1"/>
          </w:tcPr>
          <w:p w14:paraId="4D96A242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09CA06</w:t>
            </w:r>
          </w:p>
        </w:tc>
        <w:tc>
          <w:tcPr>
            <w:tcW w:w="361" w:type="dxa"/>
            <w:shd w:val="clear" w:color="auto" w:fill="FFFFFF" w:themeFill="background1"/>
          </w:tcPr>
          <w:p w14:paraId="26DBAA07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54168AA2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7F8CD8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1B1CCF" w14:textId="4CEABACD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m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</w:t>
            </w:r>
          </w:p>
        </w:tc>
      </w:tr>
      <w:tr w:rsidR="00BF5FC8" w:rsidRPr="008C03A8" w14:paraId="14F79CCD" w14:textId="0D2D1E60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7198B503" w14:textId="49D91E3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</w:t>
            </w: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piramate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14:paraId="0A65373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3AX11</w:t>
            </w:r>
          </w:p>
        </w:tc>
        <w:tc>
          <w:tcPr>
            <w:tcW w:w="361" w:type="dxa"/>
            <w:shd w:val="clear" w:color="auto" w:fill="FFFFFF" w:themeFill="background1"/>
          </w:tcPr>
          <w:p w14:paraId="68040E0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7E9ADC3C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8AB316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6F2EEF1" w14:textId="0871AD39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 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</w:t>
            </w:r>
          </w:p>
        </w:tc>
      </w:tr>
      <w:tr w:rsidR="00BF5FC8" w:rsidRPr="008C03A8" w14:paraId="193C32C3" w14:textId="00C55185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7A473265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</w:t>
            </w:r>
            <w:proofErr w:type="spellStart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alproic</w:t>
            </w:r>
            <w:proofErr w:type="spellEnd"/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acid</w:t>
            </w:r>
          </w:p>
        </w:tc>
        <w:tc>
          <w:tcPr>
            <w:tcW w:w="1124" w:type="dxa"/>
            <w:shd w:val="clear" w:color="auto" w:fill="FFFFFF" w:themeFill="background1"/>
          </w:tcPr>
          <w:p w14:paraId="1865494D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03AG01</w:t>
            </w:r>
          </w:p>
        </w:tc>
        <w:tc>
          <w:tcPr>
            <w:tcW w:w="361" w:type="dxa"/>
            <w:shd w:val="clear" w:color="auto" w:fill="FFFFFF" w:themeFill="background1"/>
          </w:tcPr>
          <w:p w14:paraId="00B9C526" w14:textId="77777777" w:rsidR="00697C81" w:rsidRPr="008C03A8" w:rsidRDefault="00697C81" w:rsidP="00697C8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71CD02CA" w14:textId="77777777" w:rsidR="00697C81" w:rsidRPr="008C03A8" w:rsidRDefault="00697C81" w:rsidP="00697C8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499A7CC" w14:textId="77777777" w:rsidR="00697C81" w:rsidRPr="008C03A8" w:rsidRDefault="00697C81" w:rsidP="00697C8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CD5171C" w14:textId="07631FA5" w:rsidR="00697C81" w:rsidRPr="008C03A8" w:rsidRDefault="00697C81" w:rsidP="0040536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03A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.5 g</w:t>
            </w:r>
            <w:r w:rsidR="00CB6F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, P, R</w:t>
            </w:r>
          </w:p>
        </w:tc>
      </w:tr>
      <w:tr w:rsidR="00BF5FC8" w:rsidRPr="008C03A8" w14:paraId="30F0A809" w14:textId="05E46511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357428D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Botulinum toxin</w:t>
            </w:r>
          </w:p>
        </w:tc>
        <w:tc>
          <w:tcPr>
            <w:tcW w:w="1124" w:type="dxa"/>
            <w:shd w:val="clear" w:color="auto" w:fill="FFFFFF" w:themeFill="background1"/>
          </w:tcPr>
          <w:p w14:paraId="444EF327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03AX01</w:t>
            </w:r>
          </w:p>
        </w:tc>
        <w:tc>
          <w:tcPr>
            <w:tcW w:w="361" w:type="dxa"/>
            <w:shd w:val="clear" w:color="auto" w:fill="FFFFFF" w:themeFill="background1"/>
          </w:tcPr>
          <w:p w14:paraId="23D30A78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72455543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3C2232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05FEA1" w14:textId="5716B9D4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BF5FC8" w:rsidRPr="008C03A8" w14:paraId="6FC7B5BB" w14:textId="4F062038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1B6B2C0D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Clonidine</w:t>
            </w:r>
          </w:p>
        </w:tc>
        <w:tc>
          <w:tcPr>
            <w:tcW w:w="1124" w:type="dxa"/>
            <w:shd w:val="clear" w:color="auto" w:fill="FFFFFF" w:themeFill="background1"/>
          </w:tcPr>
          <w:p w14:paraId="7985ACD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02CX02</w:t>
            </w:r>
          </w:p>
        </w:tc>
        <w:tc>
          <w:tcPr>
            <w:tcW w:w="361" w:type="dxa"/>
            <w:shd w:val="clear" w:color="auto" w:fill="FFFFFF" w:themeFill="background1"/>
          </w:tcPr>
          <w:p w14:paraId="18447DD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169C4A65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FC469DA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90EEF9B" w14:textId="1EB0DB4E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5 m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</w:t>
            </w:r>
          </w:p>
        </w:tc>
      </w:tr>
      <w:tr w:rsidR="00BF5FC8" w:rsidRPr="008C03A8" w14:paraId="0F2F7980" w14:textId="0D0AD4A5" w:rsidTr="008F1019">
        <w:trPr>
          <w:trHeight w:val="20"/>
        </w:trPr>
        <w:tc>
          <w:tcPr>
            <w:tcW w:w="3271" w:type="dxa"/>
            <w:shd w:val="clear" w:color="auto" w:fill="FFFFFF" w:themeFill="background1"/>
          </w:tcPr>
          <w:p w14:paraId="5B93AEEF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Lisinopril</w:t>
            </w:r>
          </w:p>
        </w:tc>
        <w:tc>
          <w:tcPr>
            <w:tcW w:w="1124" w:type="dxa"/>
            <w:shd w:val="clear" w:color="auto" w:fill="FFFFFF" w:themeFill="background1"/>
          </w:tcPr>
          <w:p w14:paraId="4BAAE529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09AA03</w:t>
            </w:r>
          </w:p>
        </w:tc>
        <w:tc>
          <w:tcPr>
            <w:tcW w:w="361" w:type="dxa"/>
            <w:shd w:val="clear" w:color="auto" w:fill="FFFFFF" w:themeFill="background1"/>
          </w:tcPr>
          <w:p w14:paraId="762623A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303345CB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2E091AC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38C6E6B" w14:textId="56783A75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m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</w:t>
            </w:r>
          </w:p>
        </w:tc>
      </w:tr>
      <w:tr w:rsidR="00BF5FC8" w:rsidRPr="008C03A8" w14:paraId="1D2BE4E0" w14:textId="604A1F1A" w:rsidTr="008F1019">
        <w:trPr>
          <w:trHeight w:val="20"/>
        </w:trPr>
        <w:tc>
          <w:tcPr>
            <w:tcW w:w="327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E499786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Verapamil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846BD75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08DA01</w:t>
            </w:r>
          </w:p>
        </w:tc>
        <w:tc>
          <w:tcPr>
            <w:tcW w:w="3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DEF9D0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3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1225EE7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C096CC" w14:textId="77777777" w:rsidR="00697C81" w:rsidRPr="008C03A8" w:rsidRDefault="00697C81" w:rsidP="00697C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6980476" w14:textId="61675CA9" w:rsidR="00697C81" w:rsidRPr="008C03A8" w:rsidRDefault="00697C81" w:rsidP="004053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4 g</w:t>
            </w:r>
            <w:r w:rsidR="00CB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O, P</w:t>
            </w:r>
          </w:p>
        </w:tc>
      </w:tr>
    </w:tbl>
    <w:p w14:paraId="15AE714F" w14:textId="6F7E4FBC" w:rsidR="005D4F49" w:rsidRPr="00DB0DB3" w:rsidRDefault="005D4F49" w:rsidP="0058447B">
      <w:pPr>
        <w:spacing w:after="0" w:line="360" w:lineRule="auto"/>
        <w:rPr>
          <w:rFonts w:ascii="Times New Roman" w:hAnsi="Times New Roman" w:cs="Times New Roman"/>
          <w:bCs/>
          <w:sz w:val="14"/>
          <w:szCs w:val="20"/>
          <w:lang w:val="en-US"/>
        </w:rPr>
      </w:pP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>*</w:t>
      </w:r>
      <w:r w:rsidR="00743CD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According to</w:t>
      </w: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national clinical guidelines for </w:t>
      </w:r>
      <w:r w:rsidR="00AE0A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the </w:t>
      </w: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>tre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atment of women with migraine 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begin">
          <w:fldData xml:space="preserve">PEVuZE5vdGU+PENpdGU+PEF1dGhvcj5EYW5pZWxzc29uPC9BdXRob3I+PFllYXI+MjAyMDwvWWVh
cj48UmVjTnVtPjEzMDwvUmVjTnVtPjxEaXNwbGF5VGV4dD4oMiwgMyk8L0Rpc3BsYXlUZXh0Pjxy
ZWNvcmQ+PHJlYy1udW1iZXI+MTMwPC9yZWMtbnVtYmVyPjxmb3JlaWduLWtleXM+PGtleSBhcHA9
IkVOIiBkYi1pZD0iMHpmdzVyd3J2czVyNTFlcnp3N3A5c3p1c3ZmMHQydnp2ZHowIiB0aW1lc3Rh
bXA9IjE2MDU5NDg5NzAiPjEzMDwva2V5PjwvZm9yZWlnbi1rZXlzPjxyZWYtdHlwZSBuYW1lPSJX
ZWIgUGFnZSI+MTI8L3JlZi10eXBlPjxjb250cmlidXRvcnM+PGF1dGhvcnM+PGF1dGhvcj5EYW5p
ZWxzc29uLCBLPC9hdXRob3I+PGF1dGhvcj5CasO4cmssIE08L2F1dGhvcj48YXV0aG9yPlN2ZWJl
cmcsIEw8L2F1dGhvcj48YXV0aG9yPkJvcnRoZW4sIEk8L2F1dGhvcj48YXV0aG9yPlRvcmtpbGRz
ZW4sIMOYPC9hdXRob3I+PGF1dGhvcj5Ib2xtw7h5LCBUPC9hdXRob3I+PGF1dGhvcj5Ob3JkZW5n
LCBIPC9hdXRob3I+PGF1dGhvcj5TdG92bmVyLCBMPC9hdXRob3I+PC9hdXRob3JzPjwvY29udHJp
YnV0b3JzPjx0aXRsZXM+PHRpdGxlPk5ldnJvbG9naXNrZSBzeWtkb21tZXIgaSBzdmFuZ2Vyc2th
cGV0PC90aXRsZT48L3RpdGxlcz48ZGF0ZXM+PHllYXI+MjAyMDwveWVhcj48L2RhdGVzPjxwdWIt
bG9jYXRpb24+Tm9yc2sgZ3luZWtvbG9naXNrLWZvcmVuaW5nPC9wdWItbG9jYXRpb24+PHB1Ymxp
c2hlcj5sZWdlZm9yZW5pbmdlbi5ubzwvcHVibGlzaGVyPjx1cmxzPjxyZWxhdGVkLXVybHM+PHVy
bD5odHRwczovL3d3dy5sZWdlZm9yZW5pbmdlbi5uby9mb3JlbmluZ3NsZWRkL2ZhZ21lZC9ub3Jz
ay1neW5la29sb2dpc2stZm9yZW5pbmcvdmVpbGVkZXJlL3ZlaWxlZGVyLWktZm9kc2Vsc2hqZWxw
L25ldnJvbG9naXNrZS1zeWtkb21tZXItaS1zdmFuZ2Vyc2thcGV0LzwvdXJsPjwvcmVsYXRlZC11
cmxzPjwvdXJscz48L3JlY29yZD48L0NpdGU+PENpdGU+PEF1dGhvcj5FdmVyczwvQXV0aG9yPjxZ
ZWFyPjIwMDk8L1llYXI+PFJlY051bT4zMjwvUmVjTnVtPjxyZWNvcmQ+PHJlYy1udW1iZXI+MzI8
L3JlYy1udW1iZXI+PGZvcmVpZ24ta2V5cz48a2V5IGFwcD0iRU4iIGRiLWlkPSIwemZ3NXJ3cnZz
NXI1MWVyenc3cDlzenVzdmYwdDJ2enZkejAiIHRpbWVzdGFtcD0iMTU2OTc0Mjg1NSI+MzI8L2tl
eT48L2ZvcmVpZ24ta2V5cz48cmVmLXR5cGUgbmFtZT0iSm91cm5hbCBBcnRpY2xlIj4xNzwvcmVm
LXR5cGU+PGNvbnRyaWJ1dG9ycz48YXV0aG9ycz48YXV0aG9yPkV2ZXJzLCBTLjwvYXV0aG9yPjxh
dXRob3I+w4FmcmEsIEouPC9hdXRob3I+PGF1dGhvcj5GcmVzZSwgQS48L2F1dGhvcj48YXV0aG9y
PkdvYWRzYnksIFAuIEouPC9hdXRob3I+PGF1dGhvcj5MaW5kZSwgTS48L2F1dGhvcj48YXV0aG9y
Pk1heSwgQS48L2F1dGhvcj48YXV0aG9yPlPDoW5kb3IsIFAuIFMuPC9hdXRob3I+PC9hdXRob3Jz
PjwvY29udHJpYnV0b3JzPjx0aXRsZXM+PHRpdGxlPkVGTlMgZ3VpZGVsaW5lIG9uIHRoZSBkcnVn
IHRyZWF0bWVudCBvZiBtaWdyYWluZSDigJMgcmV2aXNlZCByZXBvcnQgb2YgYW4gRUZOUyB0YXNr
IGZvcmNlPC90aXRsZT48c2Vjb25kYXJ5LXRpdGxlPkV1cm9wZWFuIEpvdXJuYWwgb2YgTmV1cm9s
b2d5PC9zZWNvbmRhcnktdGl0bGU+PC90aXRsZXM+PHBlcmlvZGljYWw+PGZ1bGwtdGl0bGU+RXVy
b3BlYW4gSm91cm5hbCBvZiBOZXVyb2xvZ3k8L2Z1bGwtdGl0bGU+PC9wZXJpb2RpY2FsPjxwYWdl
cz45NjgtOTgxPC9wYWdlcz48dm9sdW1lPjE2PC92b2x1bWU+PG51bWJlcj45PC9udW1iZXI+PGRh
dGVzPjx5ZWFyPjIwMDk8L3llYXI+PC9kYXRlcz48aXNibj4xMzUxLTUxMDE8L2lzYm4+PHVybHM+
PHJlbGF0ZWQtdXJscz48dXJsPmh0dHBzOi8vb25saW5lbGlicmFyeS53aWxleS5jb20vZG9pL2Fi
cy8xMC4xMTExL2ouMTQ2OC0xMzMxLjIwMDkuMDI3NDgueDwvdXJsPjwvcmVsYXRlZC11cmxzPjwv
dXJscz48ZWxlY3Ryb25pYy1yZXNvdXJjZS1udW0+MTAuMTExMS9qLjE0NjgtMTMzMS4yMDA5LjAy
NzQ4Lng8L2VsZWN0cm9uaWMtcmVzb3VyY2UtbnVtPjwvcmVjb3JkPjwvQ2l0ZT48L0VuZE5vdGU+
AG==
</w:fldData>
        </w:fldChar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instrText xml:space="preserve"> ADDIN EN.CITE </w:instrTex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begin">
          <w:fldData xml:space="preserve">PEVuZE5vdGU+PENpdGU+PEF1dGhvcj5EYW5pZWxzc29uPC9BdXRob3I+PFllYXI+MjAyMDwvWWVh
cj48UmVjTnVtPjEzMDwvUmVjTnVtPjxEaXNwbGF5VGV4dD4oMiwgMyk8L0Rpc3BsYXlUZXh0Pjxy
ZWNvcmQ+PHJlYy1udW1iZXI+MTMwPC9yZWMtbnVtYmVyPjxmb3JlaWduLWtleXM+PGtleSBhcHA9
IkVOIiBkYi1pZD0iMHpmdzVyd3J2czVyNTFlcnp3N3A5c3p1c3ZmMHQydnp2ZHowIiB0aW1lc3Rh
bXA9IjE2MDU5NDg5NzAiPjEzMDwva2V5PjwvZm9yZWlnbi1rZXlzPjxyZWYtdHlwZSBuYW1lPSJX
ZWIgUGFnZSI+MTI8L3JlZi10eXBlPjxjb250cmlidXRvcnM+PGF1dGhvcnM+PGF1dGhvcj5EYW5p
ZWxzc29uLCBLPC9hdXRob3I+PGF1dGhvcj5CasO4cmssIE08L2F1dGhvcj48YXV0aG9yPlN2ZWJl
cmcsIEw8L2F1dGhvcj48YXV0aG9yPkJvcnRoZW4sIEk8L2F1dGhvcj48YXV0aG9yPlRvcmtpbGRz
ZW4sIMOYPC9hdXRob3I+PGF1dGhvcj5Ib2xtw7h5LCBUPC9hdXRob3I+PGF1dGhvcj5Ob3JkZW5n
LCBIPC9hdXRob3I+PGF1dGhvcj5TdG92bmVyLCBMPC9hdXRob3I+PC9hdXRob3JzPjwvY29udHJp
YnV0b3JzPjx0aXRsZXM+PHRpdGxlPk5ldnJvbG9naXNrZSBzeWtkb21tZXIgaSBzdmFuZ2Vyc2th
cGV0PC90aXRsZT48L3RpdGxlcz48ZGF0ZXM+PHllYXI+MjAyMDwveWVhcj48L2RhdGVzPjxwdWIt
bG9jYXRpb24+Tm9yc2sgZ3luZWtvbG9naXNrLWZvcmVuaW5nPC9wdWItbG9jYXRpb24+PHB1Ymxp
c2hlcj5sZWdlZm9yZW5pbmdlbi5ubzwvcHVibGlzaGVyPjx1cmxzPjxyZWxhdGVkLXVybHM+PHVy
bD5odHRwczovL3d3dy5sZWdlZm9yZW5pbmdlbi5uby9mb3JlbmluZ3NsZWRkL2ZhZ21lZC9ub3Jz
ay1neW5la29sb2dpc2stZm9yZW5pbmcvdmVpbGVkZXJlL3ZlaWxlZGVyLWktZm9kc2Vsc2hqZWxw
L25ldnJvbG9naXNrZS1zeWtkb21tZXItaS1zdmFuZ2Vyc2thcGV0LzwvdXJsPjwvcmVsYXRlZC11
cmxzPjwvdXJscz48L3JlY29yZD48L0NpdGU+PENpdGU+PEF1dGhvcj5FdmVyczwvQXV0aG9yPjxZ
ZWFyPjIwMDk8L1llYXI+PFJlY051bT4zMjwvUmVjTnVtPjxyZWNvcmQ+PHJlYy1udW1iZXI+MzI8
L3JlYy1udW1iZXI+PGZvcmVpZ24ta2V5cz48a2V5IGFwcD0iRU4iIGRiLWlkPSIwemZ3NXJ3cnZz
NXI1MWVyenc3cDlzenVzdmYwdDJ2enZkejAiIHRpbWVzdGFtcD0iMTU2OTc0Mjg1NSI+MzI8L2tl
eT48L2ZvcmVpZ24ta2V5cz48cmVmLXR5cGUgbmFtZT0iSm91cm5hbCBBcnRpY2xlIj4xNzwvcmVm
LXR5cGU+PGNvbnRyaWJ1dG9ycz48YXV0aG9ycz48YXV0aG9yPkV2ZXJzLCBTLjwvYXV0aG9yPjxh
dXRob3I+w4FmcmEsIEouPC9hdXRob3I+PGF1dGhvcj5GcmVzZSwgQS48L2F1dGhvcj48YXV0aG9y
PkdvYWRzYnksIFAuIEouPC9hdXRob3I+PGF1dGhvcj5MaW5kZSwgTS48L2F1dGhvcj48YXV0aG9y
Pk1heSwgQS48L2F1dGhvcj48YXV0aG9yPlPDoW5kb3IsIFAuIFMuPC9hdXRob3I+PC9hdXRob3Jz
PjwvY29udHJpYnV0b3JzPjx0aXRsZXM+PHRpdGxlPkVGTlMgZ3VpZGVsaW5lIG9uIHRoZSBkcnVn
IHRyZWF0bWVudCBvZiBtaWdyYWluZSDigJMgcmV2aXNlZCByZXBvcnQgb2YgYW4gRUZOUyB0YXNr
IGZvcmNlPC90aXRsZT48c2Vjb25kYXJ5LXRpdGxlPkV1cm9wZWFuIEpvdXJuYWwgb2YgTmV1cm9s
b2d5PC9zZWNvbmRhcnktdGl0bGU+PC90aXRsZXM+PHBlcmlvZGljYWw+PGZ1bGwtdGl0bGU+RXVy
b3BlYW4gSm91cm5hbCBvZiBOZXVyb2xvZ3k8L2Z1bGwtdGl0bGU+PC9wZXJpb2RpY2FsPjxwYWdl
cz45NjgtOTgxPC9wYWdlcz48dm9sdW1lPjE2PC92b2x1bWU+PG51bWJlcj45PC9udW1iZXI+PGRh
dGVzPjx5ZWFyPjIwMDk8L3llYXI+PC9kYXRlcz48aXNibj4xMzUxLTUxMDE8L2lzYm4+PHVybHM+
PHJlbGF0ZWQtdXJscz48dXJsPmh0dHBzOi8vb25saW5lbGlicmFyeS53aWxleS5jb20vZG9pL2Fi
cy8xMC4xMTExL2ouMTQ2OC0xMzMxLjIwMDkuMDI3NDgueDwvdXJsPjwvcmVsYXRlZC11cmxzPjwv
dXJscz48ZWxlY3Ryb25pYy1yZXNvdXJjZS1udW0+MTAuMTExMS9qLjE0NjgtMTMzMS4yMDA5LjAy
NzQ4Lng8L2VsZWN0cm9uaWMtcmVzb3VyY2UtbnVtPjwvcmVjb3JkPjwvQ2l0ZT48L0VuZE5vdGU+
AG==
</w:fldData>
        </w:fldChar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instrText xml:space="preserve"> ADDIN EN.CITE.DATA </w:instrTex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end"/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separate"/>
      </w:r>
      <w:r w:rsidR="00B177E0" w:rsidRPr="00DB0DB3">
        <w:rPr>
          <w:rFonts w:ascii="Times New Roman" w:hAnsi="Times New Roman" w:cs="Times New Roman"/>
          <w:bCs/>
          <w:noProof/>
          <w:sz w:val="14"/>
          <w:szCs w:val="20"/>
          <w:lang w:val="en-US"/>
        </w:rPr>
        <w:t>(2, 3)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end"/>
      </w: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>.</w:t>
      </w:r>
    </w:p>
    <w:p w14:paraId="47F315B4" w14:textId="579E2173" w:rsidR="004137F4" w:rsidRPr="00DB0DB3" w:rsidRDefault="007E0D85" w:rsidP="00B177E0">
      <w:pPr>
        <w:spacing w:line="360" w:lineRule="auto"/>
        <w:rPr>
          <w:rFonts w:ascii="Times New Roman" w:hAnsi="Times New Roman" w:cs="Times New Roman"/>
          <w:bCs/>
          <w:sz w:val="14"/>
          <w:szCs w:val="20"/>
          <w:lang w:val="en-US"/>
        </w:rPr>
        <w:sectPr w:rsidR="004137F4" w:rsidRPr="00DB0DB3" w:rsidSect="008946B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>** DDD</w:t>
      </w:r>
      <w:r w:rsidR="009706ED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s (defined daily dose</w:t>
      </w:r>
      <w:r w:rsidR="008875CC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s</w:t>
      </w:r>
      <w:r w:rsidR="009706ED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)</w:t>
      </w:r>
      <w:r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for the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main indication in adults</w:t>
      </w:r>
      <w:r w:rsidR="004137F4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; administration route = </w:t>
      </w:r>
      <w:r w:rsidR="00752D3E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N (nasal), O (</w:t>
      </w:r>
      <w:r w:rsidR="004137F4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oral</w:t>
      </w:r>
      <w:r w:rsidR="00752D3E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), </w:t>
      </w:r>
      <w:r w:rsidR="00E23686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P (parenteral), R (rectal)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begin"/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instrText xml:space="preserve"> ADDIN EN.CITE &lt;EndNote&gt;&lt;Cite&gt;&lt;Author&gt;Methodology&lt;/Author&gt;&lt;Year&gt;2019&lt;/Year&gt;&lt;RecNum&gt;131&lt;/RecNum&gt;&lt;DisplayText&gt;(4)&lt;/DisplayText&gt;&lt;record&gt;&lt;rec-number&gt;131&lt;/rec-number&gt;&lt;foreign-keys&gt;&lt;key app="EN" db-id="0zfw5rwrvs5r51erzw7p9szusvf0t2vzvdz0" timestamp="1606101405"&gt;131&lt;/key&gt;&lt;/foreign-keys&gt;&lt;ref-type name="Journal Article"&gt;17&lt;/ref-type&gt;&lt;contributors&gt;&lt;authors&gt;&lt;author&gt;WHO Collaborating Centre for Drug Statistics Methodology&lt;/author&gt;&lt;/authors&gt;&lt;/contributors&gt;&lt;titles&gt;&lt;title&gt;ATC/DDD Index 2017&lt;/title&gt;&lt;secondary-title&gt;Oslo (NOR)&lt;/secondary-title&gt;&lt;/titles&gt;&lt;periodical&gt;&lt;full-title&gt;Oslo (NOR)&lt;/full-title&gt;&lt;/periodical&gt;&lt;dates&gt;&lt;year&gt;2019&lt;/year&gt;&lt;/dates&gt;&lt;urls&gt;&lt;/urls&gt;&lt;/record&gt;&lt;/Cite&gt;&lt;/EndNote&gt;</w:instrTex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separate"/>
      </w:r>
      <w:r w:rsidR="00B177E0" w:rsidRPr="00DB0DB3">
        <w:rPr>
          <w:rFonts w:ascii="Times New Roman" w:hAnsi="Times New Roman" w:cs="Times New Roman"/>
          <w:bCs/>
          <w:noProof/>
          <w:sz w:val="14"/>
          <w:szCs w:val="20"/>
          <w:lang w:val="en-US"/>
        </w:rPr>
        <w:t>(4)</w:t>
      </w:r>
      <w:r w:rsidR="00FD11D4" w:rsidRPr="00DB0DB3">
        <w:rPr>
          <w:rFonts w:ascii="Times New Roman" w:hAnsi="Times New Roman" w:cs="Times New Roman"/>
          <w:bCs/>
          <w:sz w:val="14"/>
          <w:szCs w:val="20"/>
          <w:lang w:val="en-US"/>
        </w:rPr>
        <w:fldChar w:fldCharType="end"/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. Cal</w:t>
      </w:r>
      <w:r w:rsidR="008D0EC7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c</w: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itonin</w:t>
      </w:r>
      <w:r w:rsidR="00262976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</w:t>
      </w:r>
      <w:r w:rsidR="001808F2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gene-related</w:t>
      </w:r>
      <w:r w:rsidR="00D15FCC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</w: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peptid</w:t>
      </w:r>
      <w:r w:rsidR="005430BB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e</w: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(CGRP) antagonists (N02CD) </w:t>
      </w:r>
      <w:r w:rsidR="00D9519C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were first marketed for migraine prophylaxis in Norway in 2018, </w:t>
      </w:r>
      <w:r w:rsidR="00262976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and</w:t>
      </w:r>
      <w:r w:rsidR="00D9519C" w:rsidRPr="00DB0DB3">
        <w:rPr>
          <w:rFonts w:ascii="Times New Roman" w:hAnsi="Times New Roman" w:cs="Times New Roman"/>
          <w:bCs/>
          <w:sz w:val="14"/>
          <w:szCs w:val="20"/>
          <w:lang w:val="en-US"/>
        </w:rPr>
        <w:t xml:space="preserve"> thus </w:t>
      </w:r>
      <w:r w:rsidR="00F2042C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no users were found</w:t>
      </w:r>
      <w:r w:rsidR="00B177E0" w:rsidRPr="00DB0DB3">
        <w:rPr>
          <w:rFonts w:ascii="Times New Roman" w:hAnsi="Times New Roman" w:cs="Times New Roman"/>
          <w:bCs/>
          <w:sz w:val="14"/>
          <w:szCs w:val="20"/>
          <w:lang w:val="en-US"/>
        </w:rPr>
        <w:t>.</w:t>
      </w:r>
    </w:p>
    <w:tbl>
      <w:tblPr>
        <w:tblStyle w:val="TableGridLight"/>
        <w:tblpPr w:leftFromText="180" w:rightFromText="180" w:vertAnchor="page" w:horzAnchor="margin" w:tblpX="-284" w:tblpY="2290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271"/>
        <w:gridCol w:w="1420"/>
        <w:gridCol w:w="1276"/>
        <w:gridCol w:w="1276"/>
        <w:gridCol w:w="1275"/>
        <w:gridCol w:w="1134"/>
        <w:gridCol w:w="1276"/>
        <w:gridCol w:w="1418"/>
        <w:gridCol w:w="1134"/>
      </w:tblGrid>
      <w:tr w:rsidR="00F73E9B" w:rsidRPr="008C03A8" w14:paraId="7CA888BF" w14:textId="77777777" w:rsidTr="00F73E9B">
        <w:trPr>
          <w:trHeight w:val="20"/>
        </w:trPr>
        <w:tc>
          <w:tcPr>
            <w:tcW w:w="25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A6510F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edication for migraine</w:t>
            </w:r>
          </w:p>
        </w:tc>
        <w:tc>
          <w:tcPr>
            <w:tcW w:w="396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18093DB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derate</w:t>
            </w:r>
          </w:p>
          <w:p w14:paraId="3CB4DF26" w14:textId="3C5AF36D" w:rsidR="00F73E9B" w:rsidRPr="008C03A8" w:rsidRDefault="00130510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n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</w:t>
            </w:r>
            <w:r w:rsidR="006D63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242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%)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1E17D31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vere</w:t>
            </w:r>
          </w:p>
          <w:p w14:paraId="428C6B36" w14:textId="08396701" w:rsidR="00F73E9B" w:rsidRPr="008C03A8" w:rsidRDefault="00130510" w:rsidP="006D63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n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 </w:t>
            </w:r>
            <w:r w:rsidR="006D63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89</w:t>
            </w:r>
            <w:r w:rsidR="006D638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AD457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%)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FF9C91E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ery severe</w:t>
            </w:r>
          </w:p>
          <w:p w14:paraId="4CA54DDA" w14:textId="2677C220" w:rsidR="00F73E9B" w:rsidRPr="008C03A8" w:rsidRDefault="00130510" w:rsidP="006D63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n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= </w:t>
            </w:r>
            <w:r w:rsidR="006D63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09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%)</w:t>
            </w:r>
          </w:p>
        </w:tc>
      </w:tr>
      <w:tr w:rsidR="00F73E9B" w:rsidRPr="008C03A8" w14:paraId="49FDA44F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6892FE72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6A384D61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CFD66A5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0578AB3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970EF29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2C93D4BB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E54E5CC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A00911C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2CBBC62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D06D3F1" w14:textId="77777777" w:rsidR="00F73E9B" w:rsidRPr="008C03A8" w:rsidRDefault="00F73E9B" w:rsidP="00777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</w:t>
            </w:r>
          </w:p>
        </w:tc>
      </w:tr>
      <w:tr w:rsidR="00F73E9B" w:rsidRPr="008C03A8" w14:paraId="10343E01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229549C9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 xml:space="preserve">Analgesics </w:t>
            </w:r>
          </w:p>
        </w:tc>
        <w:tc>
          <w:tcPr>
            <w:tcW w:w="1271" w:type="dxa"/>
          </w:tcPr>
          <w:p w14:paraId="543C6AC0" w14:textId="50711F6E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86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noWrap/>
          </w:tcPr>
          <w:p w14:paraId="2CD83393" w14:textId="1ECF8F83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13 (6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D3F507C" w14:textId="627A9463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77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.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0FFAD32" w14:textId="1CCC866C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1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BA40C49" w14:textId="1758A254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3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784469" w14:textId="5A12AEC9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.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3E520C7" w14:textId="6D3CB83F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8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0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8272159" w14:textId="251D84BA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8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.9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0372FDE" w14:textId="6A94B9A4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5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2.1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F73E9B" w:rsidRPr="008C03A8" w14:paraId="0D77CF4A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3F3B64A3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   Paracetamol</w:t>
            </w:r>
          </w:p>
        </w:tc>
        <w:tc>
          <w:tcPr>
            <w:tcW w:w="1271" w:type="dxa"/>
          </w:tcPr>
          <w:p w14:paraId="64908480" w14:textId="66A2AA5C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0 (3.5)</w:t>
            </w:r>
          </w:p>
        </w:tc>
        <w:tc>
          <w:tcPr>
            <w:tcW w:w="1420" w:type="dxa"/>
            <w:shd w:val="clear" w:color="auto" w:fill="FFFFFF" w:themeFill="background1"/>
            <w:noWrap/>
          </w:tcPr>
          <w:p w14:paraId="173800B0" w14:textId="2608352F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8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9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A7F1FC6" w14:textId="5B4A59E3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27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4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9F2E5D7" w14:textId="68FCBF6F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4 (12.1)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6684D0F" w14:textId="639F5B20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9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611E20" w14:textId="5727134B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4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.1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ACD9E1E" w14:textId="78C4711C" w:rsidR="00F73E9B" w:rsidRPr="008C03A8" w:rsidRDefault="006D638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2 (20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37E5B3" w14:textId="275BCD05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5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473E729" w14:textId="224CF889" w:rsidR="00F73E9B" w:rsidRPr="008C03A8" w:rsidRDefault="006D638B" w:rsidP="006D638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2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F73E9B" w:rsidRPr="008C03A8" w14:paraId="02E20B28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4857F09F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   Codeine and paracetamol</w:t>
            </w:r>
          </w:p>
        </w:tc>
        <w:tc>
          <w:tcPr>
            <w:tcW w:w="1271" w:type="dxa"/>
          </w:tcPr>
          <w:p w14:paraId="70B6DA14" w14:textId="31570832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32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.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noWrap/>
          </w:tcPr>
          <w:p w14:paraId="31D914B2" w14:textId="6890E824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54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FFBCC00" w14:textId="588D77EE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27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8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9CE05F3" w14:textId="737F5923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  <w:r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FC70F1F" w14:textId="3FC4FAFB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6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29BFBEA" w14:textId="7F66AFEA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.2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51C302C" w14:textId="074DC400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5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571050B" w14:textId="345016A3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2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BDB308A" w14:textId="1DA1D77E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2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.9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F73E9B" w:rsidRPr="008C03A8" w14:paraId="46295A5D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34D2BC06" w14:textId="5CB694CD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   NSAIDs</w:t>
            </w:r>
          </w:p>
        </w:tc>
        <w:tc>
          <w:tcPr>
            <w:tcW w:w="1271" w:type="dxa"/>
          </w:tcPr>
          <w:p w14:paraId="1383F865" w14:textId="5109BB6F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13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.8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noWrap/>
          </w:tcPr>
          <w:p w14:paraId="48DCE660" w14:textId="1421C315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 362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7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D7EC6BE" w14:textId="038761B7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63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.3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9B4701" w14:textId="1366EA37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  <w:r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6FFE55A" w14:textId="58BF504E" w:rsidR="00F73E9B" w:rsidRPr="008C03A8" w:rsidRDefault="00E23BB9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5 (5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0E8E6E" w14:textId="36F59D08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37AD88A" w14:textId="25540079" w:rsidR="00F73E9B" w:rsidRPr="008C03A8" w:rsidRDefault="00E23BB9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3 (45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AD22A62" w14:textId="22A2E3F9" w:rsidR="00F73E9B" w:rsidRPr="008C03A8" w:rsidRDefault="00E23BB9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 (9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B0BC01" w14:textId="3930E627" w:rsidR="00F73E9B" w:rsidRPr="008C03A8" w:rsidRDefault="00E23BB9" w:rsidP="00E23B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5.6</w:t>
            </w:r>
            <w:r w:rsid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F73E9B" w:rsidRPr="008C03A8" w14:paraId="32129F38" w14:textId="77777777" w:rsidTr="00223FAE">
        <w:trPr>
          <w:trHeight w:val="20"/>
        </w:trPr>
        <w:tc>
          <w:tcPr>
            <w:tcW w:w="2549" w:type="dxa"/>
            <w:shd w:val="clear" w:color="auto" w:fill="auto"/>
            <w:noWrap/>
          </w:tcPr>
          <w:p w14:paraId="3B7C801F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 xml:space="preserve">Antinauseants </w:t>
            </w:r>
          </w:p>
        </w:tc>
        <w:tc>
          <w:tcPr>
            <w:tcW w:w="1271" w:type="dxa"/>
          </w:tcPr>
          <w:p w14:paraId="324BF30A" w14:textId="7788AE0C" w:rsidR="00F73E9B" w:rsidRPr="008C03A8" w:rsidRDefault="00E23BB9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0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1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noWrap/>
          </w:tcPr>
          <w:p w14:paraId="26B78EF1" w14:textId="3585CC2A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44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AF371E4" w14:textId="46637956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0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8651677" w14:textId="3374FFD5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73E9B" w:rsidRPr="008C0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)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791B9696" w14:textId="26B62987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9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6D0403" w14:textId="54DE22A6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3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.3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B3FA2F6" w14:textId="0FC34E2E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8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.4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35B6FDC" w14:textId="784EABA2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.0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DF497B" w14:textId="1E804056" w:rsidR="00F73E9B" w:rsidRPr="008C03A8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</w:t>
            </w:r>
            <w:r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.1</w:t>
            </w:r>
            <w:r w:rsidR="00F73E9B" w:rsidRPr="008C03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F73E9B" w:rsidRPr="008C03A8" w14:paraId="72573B34" w14:textId="77777777" w:rsidTr="00223FAE">
        <w:trPr>
          <w:trHeight w:val="20"/>
        </w:trPr>
        <w:tc>
          <w:tcPr>
            <w:tcW w:w="254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F72EF47" w14:textId="77777777" w:rsidR="00F73E9B" w:rsidRPr="008C03A8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Preventive treatment</w:t>
            </w:r>
          </w:p>
        </w:tc>
        <w:tc>
          <w:tcPr>
            <w:tcW w:w="269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475238A8" w14:textId="77777777" w:rsidR="00F73E9B" w:rsidRPr="003C0ECD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exposure by defini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5451E9" w14:textId="53A430D1" w:rsidR="00F73E9B" w:rsidRPr="003C0ECD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90 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D7190F" w14:textId="4004F0EE" w:rsidR="00F73E9B" w:rsidRPr="003C0ECD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45 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2.7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7E91DE0" w14:textId="77777777" w:rsidR="00F73E9B" w:rsidRPr="003C0ECD" w:rsidRDefault="00F73E9B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exposure by defini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52C1AE1" w14:textId="3E0DA392" w:rsidR="00F73E9B" w:rsidRPr="003C0ECD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3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</w:t>
            </w: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.9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80FF0FF" w14:textId="05AAB3F5" w:rsidR="00F73E9B" w:rsidRPr="003C0ECD" w:rsidRDefault="00B85042" w:rsidP="00B8504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44 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7.2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9D3683" w14:textId="57AEB0D9" w:rsidR="00F73E9B" w:rsidRPr="003C0ECD" w:rsidRDefault="00B85042" w:rsidP="00777F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9 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100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410B30" w14:textId="560A20FE" w:rsidR="00F73E9B" w:rsidRPr="003C0ECD" w:rsidRDefault="003C0ECD" w:rsidP="003C0EC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98 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r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.9</w:t>
            </w:r>
            <w:r w:rsidR="00F73E9B" w:rsidRPr="003C0E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</w:tbl>
    <w:p w14:paraId="17872305" w14:textId="2D4160FB" w:rsidR="00F73E9B" w:rsidRPr="008C03A8" w:rsidRDefault="00C24184" w:rsidP="00F73E9B">
      <w:pPr>
        <w:rPr>
          <w:rFonts w:ascii="Times New Roman" w:hAnsi="Times New Roman" w:cs="Times New Roman"/>
          <w:b/>
          <w:lang w:val="en-US"/>
        </w:rPr>
      </w:pPr>
      <w:r w:rsidRPr="008C03A8">
        <w:rPr>
          <w:rFonts w:ascii="Times New Roman" w:hAnsi="Times New Roman" w:cs="Times New Roman"/>
          <w:b/>
          <w:lang w:val="en-US"/>
        </w:rPr>
        <w:t>Supplementary 3 (S3</w:t>
      </w:r>
      <w:r w:rsidR="001B3ED3">
        <w:rPr>
          <w:rFonts w:ascii="Times New Roman" w:hAnsi="Times New Roman" w:cs="Times New Roman"/>
          <w:b/>
          <w:lang w:val="en-US"/>
        </w:rPr>
        <w:t xml:space="preserve"> Table</w:t>
      </w:r>
      <w:r w:rsidRPr="008C03A8">
        <w:rPr>
          <w:rFonts w:ascii="Times New Roman" w:hAnsi="Times New Roman" w:cs="Times New Roman"/>
          <w:b/>
          <w:lang w:val="en-US"/>
        </w:rPr>
        <w:t>)</w:t>
      </w:r>
      <w:r w:rsidR="00F73E9B" w:rsidRPr="008C03A8">
        <w:rPr>
          <w:rFonts w:ascii="Times New Roman" w:hAnsi="Times New Roman" w:cs="Times New Roman"/>
          <w:b/>
          <w:lang w:val="en-US"/>
        </w:rPr>
        <w:t xml:space="preserve"> Proportion of pregnancies with filled prescriptions for other drugs among migraine severity groups before, during</w:t>
      </w:r>
      <w:r w:rsidR="00591EAC">
        <w:rPr>
          <w:rFonts w:ascii="Times New Roman" w:hAnsi="Times New Roman" w:cs="Times New Roman"/>
          <w:b/>
          <w:lang w:val="en-US"/>
        </w:rPr>
        <w:t>,</w:t>
      </w:r>
      <w:r w:rsidR="00F73E9B" w:rsidRPr="008C03A8">
        <w:rPr>
          <w:rFonts w:ascii="Times New Roman" w:hAnsi="Times New Roman" w:cs="Times New Roman"/>
          <w:b/>
          <w:lang w:val="en-US"/>
        </w:rPr>
        <w:t xml:space="preserve"> and </w:t>
      </w:r>
      <w:r w:rsidR="00915F2D" w:rsidRPr="008C03A8">
        <w:rPr>
          <w:rFonts w:ascii="Times New Roman" w:hAnsi="Times New Roman" w:cs="Times New Roman"/>
          <w:b/>
          <w:lang w:val="en-US"/>
        </w:rPr>
        <w:t xml:space="preserve">after pregnancy, 2006–2017 </w:t>
      </w:r>
      <w:r w:rsidR="00634999" w:rsidRPr="008C03A8">
        <w:rPr>
          <w:rFonts w:ascii="Times New Roman" w:hAnsi="Times New Roman" w:cs="Times New Roman"/>
          <w:b/>
          <w:lang w:val="en-US"/>
        </w:rPr>
        <w:t>(</w:t>
      </w:r>
      <w:r w:rsidR="00EE7C52">
        <w:rPr>
          <w:rFonts w:ascii="Times New Roman" w:hAnsi="Times New Roman" w:cs="Times New Roman"/>
          <w:b/>
          <w:lang w:val="en-US"/>
        </w:rPr>
        <w:t xml:space="preserve">N </w:t>
      </w:r>
      <w:r w:rsidR="00634999" w:rsidRPr="008C03A8">
        <w:rPr>
          <w:rFonts w:ascii="Times New Roman" w:hAnsi="Times New Roman" w:cs="Times New Roman"/>
          <w:b/>
          <w:lang w:val="en-US"/>
        </w:rPr>
        <w:t>= 22,9</w:t>
      </w:r>
      <w:r w:rsidR="00F65B32">
        <w:rPr>
          <w:rFonts w:ascii="Times New Roman" w:hAnsi="Times New Roman" w:cs="Times New Roman"/>
          <w:b/>
          <w:lang w:val="en-US"/>
        </w:rPr>
        <w:t>40</w:t>
      </w:r>
      <w:r w:rsidR="00634999" w:rsidRPr="008C03A8">
        <w:rPr>
          <w:rFonts w:ascii="Times New Roman" w:hAnsi="Times New Roman" w:cs="Times New Roman"/>
          <w:b/>
          <w:lang w:val="en-US"/>
        </w:rPr>
        <w:t>)</w:t>
      </w:r>
      <w:r w:rsidR="00792AD8" w:rsidRPr="008C03A8">
        <w:rPr>
          <w:rFonts w:ascii="Times New Roman" w:hAnsi="Times New Roman" w:cs="Times New Roman"/>
          <w:b/>
          <w:lang w:val="en-US"/>
        </w:rPr>
        <w:t>.</w:t>
      </w:r>
    </w:p>
    <w:p w14:paraId="48185B44" w14:textId="3CC3C017" w:rsidR="00F73E9B" w:rsidRPr="008C03A8" w:rsidRDefault="00F73E9B" w:rsidP="00F73E9B">
      <w:pPr>
        <w:tabs>
          <w:tab w:val="left" w:pos="1951"/>
        </w:tabs>
        <w:spacing w:line="36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8C03A8">
        <w:rPr>
          <w:rFonts w:ascii="Times New Roman" w:hAnsi="Times New Roman" w:cs="Times New Roman"/>
          <w:b/>
          <w:bCs/>
          <w:sz w:val="20"/>
          <w:szCs w:val="18"/>
          <w:lang w:val="en-US"/>
        </w:rPr>
        <w:t>Moderate:</w:t>
      </w:r>
      <w:r w:rsidRPr="008C03A8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Use of triptans </w:t>
      </w:r>
      <w:r w:rsidR="00130510">
        <w:rPr>
          <w:rFonts w:ascii="Times New Roman" w:hAnsi="Times New Roman" w:cs="Times New Roman"/>
          <w:sz w:val="20"/>
          <w:szCs w:val="18"/>
          <w:lang w:val="en-US"/>
        </w:rPr>
        <w:t>before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 and/or during pregnancy (excl</w:t>
      </w:r>
      <w:r w:rsidR="00C06041">
        <w:rPr>
          <w:rFonts w:ascii="Times New Roman" w:hAnsi="Times New Roman" w:cs="Times New Roman"/>
          <w:sz w:val="20"/>
          <w:szCs w:val="18"/>
          <w:lang w:val="en-US"/>
        </w:rPr>
        <w:t>uding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 sumatriptan injection). </w:t>
      </w:r>
      <w:r w:rsidRPr="008C03A8">
        <w:rPr>
          <w:rFonts w:ascii="Times New Roman" w:hAnsi="Times New Roman" w:cs="Times New Roman"/>
          <w:b/>
          <w:bCs/>
          <w:sz w:val="20"/>
          <w:szCs w:val="18"/>
          <w:lang w:val="en-US"/>
        </w:rPr>
        <w:t>Severe:</w:t>
      </w:r>
      <w:r w:rsidRPr="008C03A8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Sumatriptan injection </w:t>
      </w:r>
      <w:r w:rsidR="00786B24">
        <w:rPr>
          <w:rFonts w:ascii="Times New Roman" w:hAnsi="Times New Roman" w:cs="Times New Roman"/>
          <w:sz w:val="20"/>
          <w:szCs w:val="18"/>
          <w:lang w:val="en-US"/>
        </w:rPr>
        <w:t>before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 and/or during pregnancy and/or migraine prophylaxis </w:t>
      </w:r>
      <w:r w:rsidR="00E3419B">
        <w:rPr>
          <w:rFonts w:ascii="Times New Roman" w:hAnsi="Times New Roman" w:cs="Times New Roman"/>
          <w:sz w:val="20"/>
          <w:szCs w:val="18"/>
          <w:lang w:val="en-US"/>
        </w:rPr>
        <w:t>before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 xml:space="preserve"> but not during pregnancy. </w:t>
      </w:r>
      <w:r w:rsidRPr="008C03A8">
        <w:rPr>
          <w:rFonts w:ascii="Times New Roman" w:hAnsi="Times New Roman" w:cs="Times New Roman"/>
          <w:b/>
          <w:bCs/>
          <w:sz w:val="20"/>
          <w:szCs w:val="18"/>
          <w:lang w:val="en-US"/>
        </w:rPr>
        <w:t>Very severe:</w:t>
      </w:r>
      <w:r w:rsidRPr="008C03A8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</w:t>
      </w:r>
      <w:r w:rsidRPr="008C03A8">
        <w:rPr>
          <w:rFonts w:ascii="Times New Roman" w:hAnsi="Times New Roman" w:cs="Times New Roman"/>
          <w:sz w:val="20"/>
          <w:szCs w:val="18"/>
          <w:lang w:val="en-US"/>
        </w:rPr>
        <w:t>Migraine prophylaxis in pregnancy</w:t>
      </w:r>
      <w:r w:rsidR="006A424D">
        <w:rPr>
          <w:rFonts w:ascii="Times New Roman" w:hAnsi="Times New Roman" w:cs="Times New Roman"/>
          <w:sz w:val="20"/>
          <w:szCs w:val="18"/>
          <w:lang w:val="en-US"/>
        </w:rPr>
        <w:t>.</w:t>
      </w:r>
    </w:p>
    <w:p w14:paraId="69720981" w14:textId="77777777" w:rsidR="00F73E9B" w:rsidRPr="008C03A8" w:rsidRDefault="00F73E9B" w:rsidP="00F73E9B">
      <w:pPr>
        <w:rPr>
          <w:lang w:val="en-US"/>
        </w:rPr>
      </w:pPr>
    </w:p>
    <w:p w14:paraId="15AED5FF" w14:textId="70C3315D" w:rsidR="00F73E9B" w:rsidRPr="008C03A8" w:rsidRDefault="00F73E9B" w:rsidP="0058447B">
      <w:pPr>
        <w:spacing w:after="0" w:line="36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sectPr w:rsidR="00F73E9B" w:rsidRPr="008C03A8" w:rsidSect="00F73E9B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4660B157" w14:textId="5558208D" w:rsidR="00981C1D" w:rsidRPr="008C03A8" w:rsidRDefault="00981C1D" w:rsidP="00CF79DE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lastRenderedPageBreak/>
        <w:t xml:space="preserve">Supplementary </w:t>
      </w:r>
      <w:r w:rsidR="00F73E9B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4</w:t>
      </w:r>
      <w:r w:rsidR="00147CF4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(S</w:t>
      </w:r>
      <w:r w:rsidR="00F73E9B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4</w:t>
      </w:r>
      <w:r w:rsidR="005B16A0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Table</w:t>
      </w:r>
      <w:r w:rsidR="00147CF4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)</w:t>
      </w:r>
      <w:r w:rsidR="00425E24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Sensitivity analysis i</w:t>
      </w:r>
      <w:r w:rsidR="00E90699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llustrating the proportion</w:t>
      </w:r>
      <w:r w:rsidR="00EA1BD9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of pregnancies</w:t>
      </w:r>
      <w:r w:rsidR="00E90699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with filled prescriptions for other medications during pregnancy among exposure groups</w:t>
      </w:r>
      <w:r w:rsidR="0089117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,</w:t>
      </w:r>
      <w:r w:rsidR="00E90699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</w:t>
      </w:r>
      <w:r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excluding women with </w:t>
      </w:r>
      <w:r w:rsidR="00AE0AE0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a </w:t>
      </w:r>
      <w:r w:rsidR="00C47C42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history </w:t>
      </w:r>
      <w:r w:rsidR="00AE0AE0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of </w:t>
      </w:r>
      <w:r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epilepsy </w:t>
      </w:r>
      <w:r w:rsidR="00E4220F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or</w:t>
      </w:r>
      <w:r w:rsidR="00E4220F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 </w:t>
      </w:r>
      <w:r w:rsidR="00C46951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 xml:space="preserve">chronic </w:t>
      </w:r>
      <w:r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hypertension</w:t>
      </w:r>
      <w:r w:rsidR="000B24AC" w:rsidRPr="008C03A8">
        <w:rPr>
          <w:rFonts w:ascii="Times New Roman" w:hAnsi="Times New Roman" w:cs="Times New Roman"/>
          <w:b/>
          <w:noProof/>
          <w:sz w:val="20"/>
          <w:szCs w:val="20"/>
          <w:lang w:val="en-US" w:eastAsia="en-GB"/>
        </w:rPr>
        <w:t>*</w:t>
      </w:r>
      <w:r w:rsidR="00915F2D" w:rsidRPr="008C03A8">
        <w:rPr>
          <w:rFonts w:ascii="Times New Roman" w:hAnsi="Times New Roman" w:cs="Times New Roman"/>
          <w:b/>
          <w:lang w:val="en-US"/>
        </w:rPr>
        <w:t>, 2006–2017 (</w:t>
      </w:r>
      <w:r w:rsidR="0050503B">
        <w:rPr>
          <w:rFonts w:ascii="Times New Roman" w:hAnsi="Times New Roman" w:cs="Times New Roman"/>
          <w:b/>
          <w:lang w:val="en-US"/>
        </w:rPr>
        <w:t xml:space="preserve">N </w:t>
      </w:r>
      <w:r w:rsidR="00915F2D" w:rsidRPr="008C03A8">
        <w:rPr>
          <w:rFonts w:ascii="Times New Roman" w:hAnsi="Times New Roman" w:cs="Times New Roman"/>
          <w:b/>
          <w:lang w:val="en-US"/>
        </w:rPr>
        <w:t>= 22,</w:t>
      </w:r>
      <w:r w:rsidR="00725902" w:rsidRPr="008C03A8">
        <w:rPr>
          <w:rFonts w:ascii="Times New Roman" w:hAnsi="Times New Roman" w:cs="Times New Roman"/>
          <w:b/>
          <w:lang w:val="en-US"/>
        </w:rPr>
        <w:t>47</w:t>
      </w:r>
      <w:r w:rsidR="00725902">
        <w:rPr>
          <w:rFonts w:ascii="Times New Roman" w:hAnsi="Times New Roman" w:cs="Times New Roman"/>
          <w:b/>
          <w:lang w:val="en-US"/>
        </w:rPr>
        <w:t>6</w:t>
      </w:r>
      <w:r w:rsidR="00915F2D" w:rsidRPr="008C03A8">
        <w:rPr>
          <w:rFonts w:ascii="Times New Roman" w:hAnsi="Times New Roman" w:cs="Times New Roman"/>
          <w:b/>
          <w:lang w:val="en-US"/>
        </w:rPr>
        <w:t>)</w:t>
      </w:r>
      <w:r w:rsidR="00792AD8" w:rsidRPr="008C03A8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Light"/>
        <w:tblpPr w:leftFromText="180" w:rightFromText="180" w:vertAnchor="page" w:horzAnchor="margin" w:tblpY="29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49"/>
        <w:gridCol w:w="1564"/>
        <w:gridCol w:w="1797"/>
        <w:gridCol w:w="1573"/>
        <w:gridCol w:w="1977"/>
      </w:tblGrid>
      <w:tr w:rsidR="00A270EE" w:rsidRPr="008C03A8" w14:paraId="123A2916" w14:textId="77777777" w:rsidTr="00E90699">
        <w:trPr>
          <w:trHeight w:val="14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1836E60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cation for migra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3A2E2D05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iptan continuers</w:t>
            </w:r>
          </w:p>
          <w:p w14:paraId="1881F1FC" w14:textId="258FCDFC" w:rsidR="00A270EE" w:rsidRPr="008C03A8" w:rsidRDefault="00254568" w:rsidP="00A605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 </w:t>
            </w:r>
            <w:r w:rsidR="00A270EE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= </w:t>
            </w:r>
            <w:r w:rsidR="00A6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90</w:t>
            </w:r>
            <w:r w:rsidR="00A60501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E0966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4C2D09DE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iptan discontinuers</w:t>
            </w:r>
          </w:p>
          <w:p w14:paraId="76E061C3" w14:textId="15FA6018" w:rsidR="00A270EE" w:rsidRPr="008C03A8" w:rsidRDefault="00254568" w:rsidP="00A605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 </w:t>
            </w:r>
            <w:r w:rsidR="00A270EE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= </w:t>
            </w:r>
            <w:r w:rsidR="00C852FB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="00361C9C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 w:rsidR="00A60501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  <w:r w:rsidR="00A6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="00A60501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E0966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1913670F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iptan initiators</w:t>
            </w:r>
          </w:p>
          <w:p w14:paraId="18656F9C" w14:textId="18DC67E3" w:rsidR="00A270EE" w:rsidRPr="008C03A8" w:rsidRDefault="00254568" w:rsidP="002D430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 </w:t>
            </w:r>
            <w:r w:rsidR="00A270EE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= </w:t>
            </w:r>
            <w:r w:rsidR="002D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13</w:t>
            </w:r>
            <w:r w:rsidR="002D430C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E0966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06778041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iptan re-initiators</w:t>
            </w:r>
          </w:p>
          <w:p w14:paraId="317FE327" w14:textId="012340F3" w:rsidR="00A270EE" w:rsidRPr="008C03A8" w:rsidRDefault="00254568" w:rsidP="00A605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 </w:t>
            </w:r>
            <w:r w:rsidR="00A270EE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= </w:t>
            </w:r>
            <w:r w:rsidR="00A60501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4</w:t>
            </w:r>
            <w:r w:rsidR="00A6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A60501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E0966"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</w:tr>
      <w:tr w:rsidR="00A270EE" w:rsidRPr="008C03A8" w14:paraId="07FE2BB2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696CD57E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cute treatme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F47247C" w14:textId="71E33F48" w:rsidR="00A270EE" w:rsidRPr="008C03A8" w:rsidRDefault="00A60501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24 (16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74F5721" w14:textId="2CFDD058" w:rsidR="00A270EE" w:rsidRPr="008C03A8" w:rsidRDefault="00A60501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23 (8.4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9CE5BA9" w14:textId="6C286611" w:rsidR="00A270EE" w:rsidRPr="008C03A8" w:rsidRDefault="00A60501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6 (13.0)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C9F57F4" w14:textId="64E0780F" w:rsidR="00A270EE" w:rsidRPr="008C03A8" w:rsidRDefault="00A60501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8 (10.9)</w:t>
            </w:r>
          </w:p>
        </w:tc>
      </w:tr>
      <w:tr w:rsidR="00A270EE" w:rsidRPr="008C03A8" w14:paraId="30B992F0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3CDF0F7A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nalgesics 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4617D8E" w14:textId="364D4E2A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74 (12.8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B1AA04E" w14:textId="2BFCCB99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32 (5.2)</w:t>
            </w:r>
          </w:p>
        </w:tc>
        <w:tc>
          <w:tcPr>
            <w:tcW w:w="1573" w:type="dxa"/>
            <w:shd w:val="clear" w:color="auto" w:fill="FFFFFF" w:themeFill="background1"/>
          </w:tcPr>
          <w:p w14:paraId="0784A383" w14:textId="1C1B6F92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0 (10.3)</w:t>
            </w:r>
          </w:p>
        </w:tc>
        <w:tc>
          <w:tcPr>
            <w:tcW w:w="1977" w:type="dxa"/>
            <w:shd w:val="clear" w:color="auto" w:fill="FFFFFF" w:themeFill="background1"/>
          </w:tcPr>
          <w:p w14:paraId="06817D89" w14:textId="3E5EAB05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5 (7.5)</w:t>
            </w:r>
          </w:p>
        </w:tc>
      </w:tr>
      <w:tr w:rsidR="00A270EE" w:rsidRPr="008C03A8" w14:paraId="3C68DEB8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5A46D46E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Paracetamol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A507898" w14:textId="63C1E953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9 (4.0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C2F49FE" w14:textId="0A1DF9B0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3 (1.7)</w:t>
            </w:r>
          </w:p>
        </w:tc>
        <w:tc>
          <w:tcPr>
            <w:tcW w:w="1573" w:type="dxa"/>
            <w:shd w:val="clear" w:color="auto" w:fill="FFFFFF" w:themeFill="background1"/>
          </w:tcPr>
          <w:p w14:paraId="2D3668E5" w14:textId="1DA3A603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 (3.6)</w:t>
            </w:r>
          </w:p>
        </w:tc>
        <w:tc>
          <w:tcPr>
            <w:tcW w:w="1977" w:type="dxa"/>
            <w:shd w:val="clear" w:color="auto" w:fill="FFFFFF" w:themeFill="background1"/>
          </w:tcPr>
          <w:p w14:paraId="1B62E7F2" w14:textId="5478E642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6 (2.4)</w:t>
            </w:r>
          </w:p>
        </w:tc>
      </w:tr>
      <w:tr w:rsidR="00A270EE" w:rsidRPr="008C03A8" w14:paraId="77440655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1E350E57" w14:textId="77777777" w:rsidR="00A270EE" w:rsidRPr="008C03A8" w:rsidRDefault="00A270EE" w:rsidP="00E9069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Codeine and paracetamol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473DCBE" w14:textId="04B83A40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5 (8.6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BE86D9F" w14:textId="416CBDF2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7 (3.3)</w:t>
            </w:r>
          </w:p>
        </w:tc>
        <w:tc>
          <w:tcPr>
            <w:tcW w:w="1573" w:type="dxa"/>
            <w:shd w:val="clear" w:color="auto" w:fill="FFFFFF" w:themeFill="background1"/>
          </w:tcPr>
          <w:p w14:paraId="3EC22555" w14:textId="6F2D2C4D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4 (6.2)</w:t>
            </w:r>
          </w:p>
        </w:tc>
        <w:tc>
          <w:tcPr>
            <w:tcW w:w="1977" w:type="dxa"/>
            <w:shd w:val="clear" w:color="auto" w:fill="FFFFFF" w:themeFill="background1"/>
          </w:tcPr>
          <w:p w14:paraId="391F0D0A" w14:textId="0C14A4A3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0 (5.3)</w:t>
            </w:r>
          </w:p>
        </w:tc>
      </w:tr>
      <w:tr w:rsidR="00A270EE" w:rsidRPr="008C03A8" w14:paraId="42368D0A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07B3D295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NSAID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8A26098" w14:textId="0EFCBBAA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9 (3.8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8605F1E" w14:textId="004890AF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0 (1.4)</w:t>
            </w:r>
          </w:p>
        </w:tc>
        <w:tc>
          <w:tcPr>
            <w:tcW w:w="1573" w:type="dxa"/>
            <w:shd w:val="clear" w:color="auto" w:fill="FFFFFF" w:themeFill="background1"/>
          </w:tcPr>
          <w:p w14:paraId="142DC8B5" w14:textId="78654784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9 (3.7)</w:t>
            </w:r>
          </w:p>
        </w:tc>
        <w:tc>
          <w:tcPr>
            <w:tcW w:w="1977" w:type="dxa"/>
            <w:shd w:val="clear" w:color="auto" w:fill="FFFFFF" w:themeFill="background1"/>
          </w:tcPr>
          <w:p w14:paraId="3B79942E" w14:textId="19F73324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4 (1.4)</w:t>
            </w:r>
          </w:p>
        </w:tc>
      </w:tr>
      <w:tr w:rsidR="00A270EE" w:rsidRPr="008C03A8" w14:paraId="6BD26DA3" w14:textId="77777777" w:rsidTr="00E90699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41CD9ACA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Antinauseants 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7B80F47" w14:textId="3B71BBA7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4 (5.7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B2ECCBE" w14:textId="3EEDC65D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80 (3.9)</w:t>
            </w:r>
          </w:p>
        </w:tc>
        <w:tc>
          <w:tcPr>
            <w:tcW w:w="1573" w:type="dxa"/>
            <w:shd w:val="clear" w:color="auto" w:fill="FFFFFF" w:themeFill="background1"/>
          </w:tcPr>
          <w:p w14:paraId="0D716679" w14:textId="1DA52F01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 (4.6)</w:t>
            </w:r>
          </w:p>
        </w:tc>
        <w:tc>
          <w:tcPr>
            <w:tcW w:w="1977" w:type="dxa"/>
            <w:shd w:val="clear" w:color="auto" w:fill="FFFFFF" w:themeFill="background1"/>
          </w:tcPr>
          <w:p w14:paraId="5274F471" w14:textId="6508F561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5 (4.7)</w:t>
            </w:r>
          </w:p>
        </w:tc>
      </w:tr>
      <w:tr w:rsidR="00A270EE" w:rsidRPr="008C03A8" w14:paraId="7B8D687D" w14:textId="77777777" w:rsidTr="00E90699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02C4F736" w14:textId="77777777" w:rsidR="00A270EE" w:rsidRPr="008C03A8" w:rsidRDefault="00A270EE" w:rsidP="00E90699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8C0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Preventive treatme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94C82CB" w14:textId="43756438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3 (4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7429E15" w14:textId="09928AEB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7 (1.2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1B77189" w14:textId="55E8134A" w:rsidR="00A270EE" w:rsidRPr="008C03A8" w:rsidRDefault="0088027C" w:rsidP="00E906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 (1.8)</w:t>
            </w:r>
          </w:p>
        </w:tc>
        <w:tc>
          <w:tcPr>
            <w:tcW w:w="19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58B4971" w14:textId="79116AD9" w:rsidR="00A270EE" w:rsidRPr="008C03A8" w:rsidRDefault="0088027C" w:rsidP="0088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9 (2.39</w:t>
            </w:r>
          </w:p>
        </w:tc>
      </w:tr>
    </w:tbl>
    <w:p w14:paraId="783F3E5D" w14:textId="6195B8A5" w:rsidR="00FD11D4" w:rsidRPr="008C03A8" w:rsidRDefault="000B24AC" w:rsidP="009C02B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*</w:t>
      </w:r>
      <w:r w:rsidR="00C47C42"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In total, </w:t>
      </w:r>
      <w:r w:rsidR="007C682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464</w:t>
      </w:r>
      <w:r w:rsidR="007C682E"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r w:rsidR="00FE718F"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women </w:t>
      </w:r>
      <w:r w:rsidR="00BA24F7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had</w:t>
      </w:r>
      <w:r w:rsidR="00BA24F7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</w:t>
      </w:r>
      <w:r w:rsidR="00C47C42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a </w:t>
      </w:r>
      <w:r w:rsidR="00840831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history</w:t>
      </w:r>
      <w:r w:rsidR="00840831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</w:t>
      </w:r>
      <w:r w:rsidR="00C47C42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of </w:t>
      </w:r>
      <w:r w:rsidR="00FE718F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epilepsy </w:t>
      </w:r>
      <w:r w:rsidR="007858C3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or</w:t>
      </w:r>
      <w:r w:rsidR="007858C3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</w:t>
      </w:r>
      <w:r w:rsidR="00C46951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chronic </w:t>
      </w:r>
      <w:r w:rsidR="00FE718F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hypertension </w:t>
      </w:r>
      <w:r w:rsidR="00A80805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before</w:t>
      </w:r>
      <w:r w:rsidR="00C46951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pregnancy</w:t>
      </w:r>
      <w:r w:rsidR="00492784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,</w:t>
      </w:r>
      <w:r w:rsidR="00C46951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</w:t>
      </w:r>
      <w:r w:rsidR="00C47C42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as recorded in the medical birth charts</w:t>
      </w:r>
      <w:r w:rsidR="00D1367C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>, and</w:t>
      </w:r>
      <w:r w:rsidR="00C47C42" w:rsidRPr="008C03A8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t xml:space="preserve"> </w:t>
      </w:r>
      <w:r w:rsidR="00FE718F"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were excluded from the sensitivity analysis.</w:t>
      </w:r>
    </w:p>
    <w:p w14:paraId="40DE229E" w14:textId="77777777" w:rsidR="001F1119" w:rsidRPr="005D186E" w:rsidRDefault="00190E0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5D186E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br w:type="page"/>
      </w:r>
    </w:p>
    <w:p w14:paraId="29E0AE72" w14:textId="77777777" w:rsidR="001F1119" w:rsidRDefault="001F1119" w:rsidP="001F11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1F1119" w:rsidSect="00697C81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text" w:horzAnchor="margin" w:tblpY="84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52"/>
        <w:gridCol w:w="288"/>
        <w:gridCol w:w="1440"/>
        <w:gridCol w:w="864"/>
        <w:gridCol w:w="576"/>
        <w:gridCol w:w="1440"/>
        <w:gridCol w:w="576"/>
        <w:gridCol w:w="864"/>
        <w:gridCol w:w="1440"/>
        <w:gridCol w:w="288"/>
        <w:gridCol w:w="1152"/>
        <w:gridCol w:w="1440"/>
      </w:tblGrid>
      <w:tr w:rsidR="00F20002" w:rsidRPr="006154FB" w14:paraId="3E35D8B1" w14:textId="53239268" w:rsidTr="00747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gridSpan w:val="2"/>
            <w:tcBorders>
              <w:top w:val="single" w:sz="12" w:space="0" w:color="auto"/>
            </w:tcBorders>
          </w:tcPr>
          <w:p w14:paraId="24E2CDE8" w14:textId="6D3DB6D9" w:rsidR="00F20002" w:rsidRPr="005B2973" w:rsidRDefault="00F20002" w:rsidP="001F11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0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ameters</w:t>
            </w:r>
          </w:p>
        </w:tc>
        <w:tc>
          <w:tcPr>
            <w:tcW w:w="259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C021433" w14:textId="53E7FC64" w:rsidR="00F20002" w:rsidRPr="0045764D" w:rsidRDefault="00F20002" w:rsidP="00F200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  <w:r w:rsidRPr="0045764D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Discontinuers (</w:t>
            </w:r>
            <w:r w:rsidR="00F869EF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n</w:t>
            </w:r>
            <w:r w:rsidRPr="0045764D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= 11302)</w:t>
            </w:r>
          </w:p>
        </w:tc>
        <w:tc>
          <w:tcPr>
            <w:tcW w:w="259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6CDB6FA" w14:textId="5EC7EA09" w:rsidR="00F20002" w:rsidRPr="0045764D" w:rsidRDefault="00F20002" w:rsidP="001F11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  <w:r w:rsidRPr="0045764D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Continuers</w:t>
            </w:r>
            <w:r w:rsidR="00F869EF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(n</w:t>
            </w:r>
            <w:r w:rsidRPr="0045764D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= 3600</w:t>
            </w:r>
            <w:r w:rsidR="00747193" w:rsidRPr="0045764D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59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CF17579" w14:textId="397BF2C6" w:rsidR="00F20002" w:rsidRPr="007D51F3" w:rsidRDefault="00F20002" w:rsidP="001F11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Initiators</w:t>
            </w:r>
            <w:r w:rsidR="00F869EF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(n</w:t>
            </w:r>
            <w:r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= 1642)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6B49067" w14:textId="2BF9350B" w:rsidR="00F20002" w:rsidRPr="006154FB" w:rsidRDefault="00F20002" w:rsidP="001F11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Re-initiators</w:t>
            </w:r>
            <w:r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(</w:t>
            </w:r>
            <w:r w:rsidR="00F869EF"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n</w:t>
            </w:r>
            <w:r>
              <w:rPr>
                <w:rStyle w:val="Strong"/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 xml:space="preserve"> = 3118)</w:t>
            </w:r>
          </w:p>
        </w:tc>
      </w:tr>
      <w:tr w:rsidR="004E5D67" w:rsidRPr="006154FB" w14:paraId="4A3D41A0" w14:textId="77777777" w:rsidTr="0074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2C6CF39" w14:textId="77777777" w:rsidR="001F1119" w:rsidRPr="00010A08" w:rsidRDefault="001F1119" w:rsidP="001F11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10089E25" w14:textId="77777777" w:rsidR="001F1119" w:rsidRPr="002D04AF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5B2973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6" w:space="0" w:color="auto"/>
            </w:tcBorders>
          </w:tcPr>
          <w:p w14:paraId="35A79C27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2E090E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7A1E4C2C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6" w:space="0" w:color="auto"/>
            </w:tcBorders>
          </w:tcPr>
          <w:p w14:paraId="775D232D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ost</w:t>
            </w:r>
          </w:p>
        </w:tc>
        <w:tc>
          <w:tcPr>
            <w:tcW w:w="1440" w:type="dxa"/>
            <w:gridSpan w:val="2"/>
            <w:tcBorders>
              <w:bottom w:val="single" w:sz="6" w:space="0" w:color="auto"/>
            </w:tcBorders>
            <w:shd w:val="clear" w:color="auto" w:fill="FFFFFF" w:themeFill="background1"/>
          </w:tcPr>
          <w:p w14:paraId="4B1B6477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14:paraId="74EA1174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ost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52AC8261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r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6" w:space="0" w:color="auto"/>
            </w:tcBorders>
          </w:tcPr>
          <w:p w14:paraId="3F12AB2A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Post</w:t>
            </w:r>
          </w:p>
        </w:tc>
      </w:tr>
      <w:tr w:rsidR="004E5D67" w:rsidRPr="006154FB" w14:paraId="19E6B4D5" w14:textId="77777777" w:rsidTr="007471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2" w:space="0" w:color="auto"/>
            </w:tcBorders>
          </w:tcPr>
          <w:p w14:paraId="2B0B6906" w14:textId="77777777" w:rsidR="001F1119" w:rsidRPr="006154FB" w:rsidRDefault="001F1119" w:rsidP="001F1119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ded use of triptans</w:t>
            </w:r>
            <w:r w:rsidRPr="006154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6FC8D31C" w14:textId="77777777" w:rsidR="001F1119" w:rsidRPr="006154FB" w:rsidRDefault="001F1119" w:rsidP="001F1119">
            <w:pPr>
              <w:spacing w:line="480" w:lineRule="auto"/>
              <w:rPr>
                <w:rStyle w:val="Strong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proofErr w:type="gramStart"/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40" w:type="dxa"/>
            <w:gridSpan w:val="2"/>
            <w:tcBorders>
              <w:top w:val="single" w:sz="6" w:space="0" w:color="auto"/>
              <w:bottom w:val="single" w:sz="2" w:space="0" w:color="auto"/>
            </w:tcBorders>
          </w:tcPr>
          <w:p w14:paraId="0657C167" w14:textId="425D921E" w:rsidR="001F1119" w:rsidRPr="006154FB" w:rsidRDefault="000C3DEB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80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0.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7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2" w:space="0" w:color="auto"/>
            </w:tcBorders>
          </w:tcPr>
          <w:p w14:paraId="6FA33301" w14:textId="1F9FD72A" w:rsidR="001F1119" w:rsidRPr="006154FB" w:rsidRDefault="000C3DEB" w:rsidP="000C3D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17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1.6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6" w:space="0" w:color="auto"/>
              <w:bottom w:val="single" w:sz="2" w:space="0" w:color="auto"/>
            </w:tcBorders>
            <w:shd w:val="clear" w:color="auto" w:fill="FFFFFF" w:themeFill="background1"/>
          </w:tcPr>
          <w:p w14:paraId="62E89C1B" w14:textId="0584AA5D" w:rsidR="001F1119" w:rsidRPr="006154FB" w:rsidRDefault="001F1119" w:rsidP="001F11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1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47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6.9)</w:t>
            </w:r>
          </w:p>
          <w:p w14:paraId="10B9A3A2" w14:textId="061CFBF2" w:rsidR="001F1119" w:rsidRPr="006154FB" w:rsidRDefault="001F1119" w:rsidP="001F11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2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93</w:t>
            </w:r>
            <w:r w:rsidR="00FB4E30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2.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6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  <w:p w14:paraId="3CC73FF0" w14:textId="20FA1F0D" w:rsidR="001F1119" w:rsidRPr="006154FB" w:rsidRDefault="001F1119" w:rsidP="00FB4E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3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57</w:t>
            </w:r>
            <w:r w:rsidR="00FB4E30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2" w:space="0" w:color="auto"/>
            </w:tcBorders>
          </w:tcPr>
          <w:p w14:paraId="42ECBBF8" w14:textId="7A4367AE" w:rsidR="001F1119" w:rsidRPr="006154FB" w:rsidRDefault="00FB4E30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93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5.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6" w:space="0" w:color="auto"/>
              <w:bottom w:val="single" w:sz="2" w:space="0" w:color="auto"/>
            </w:tcBorders>
            <w:shd w:val="clear" w:color="auto" w:fill="FFFFFF" w:themeFill="background1"/>
          </w:tcPr>
          <w:p w14:paraId="0EF3F482" w14:textId="06ED702E" w:rsidR="001F1119" w:rsidRPr="006154FB" w:rsidRDefault="001F1119" w:rsidP="001F11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1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1</w:t>
            </w:r>
            <w:r w:rsidR="00FB4E30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0.7)</w:t>
            </w:r>
          </w:p>
          <w:p w14:paraId="3FF7E9C8" w14:textId="5DF552D3" w:rsidR="001F1119" w:rsidRPr="006154FB" w:rsidRDefault="001F1119" w:rsidP="001F11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2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5</w:t>
            </w:r>
            <w:r w:rsidR="00FB4E30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0.3)</w:t>
            </w:r>
          </w:p>
          <w:p w14:paraId="24D06D3B" w14:textId="277758BF" w:rsidR="001F1119" w:rsidRPr="006154FB" w:rsidRDefault="001F1119" w:rsidP="00FB4E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3: </w:t>
            </w:r>
            <w:r w:rsidR="00FB4E30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7</w:t>
            </w:r>
            <w:r w:rsidR="00FB4E30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0.4)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2" w:space="0" w:color="auto"/>
            </w:tcBorders>
          </w:tcPr>
          <w:p w14:paraId="6AFB4686" w14:textId="77777777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&lt;5 </w:t>
            </w:r>
          </w:p>
        </w:tc>
        <w:tc>
          <w:tcPr>
            <w:tcW w:w="1440" w:type="dxa"/>
            <w:gridSpan w:val="2"/>
            <w:tcBorders>
              <w:top w:val="single" w:sz="6" w:space="0" w:color="auto"/>
              <w:bottom w:val="single" w:sz="2" w:space="0" w:color="auto"/>
            </w:tcBorders>
          </w:tcPr>
          <w:p w14:paraId="44CD7791" w14:textId="6041A154" w:rsidR="001F1119" w:rsidRPr="006154FB" w:rsidRDefault="000C3DEB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02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3.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2" w:space="0" w:color="auto"/>
            </w:tcBorders>
          </w:tcPr>
          <w:p w14:paraId="1970DD4E" w14:textId="63CC2628" w:rsidR="001F1119" w:rsidRPr="006154FB" w:rsidRDefault="00FB4E30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8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1.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</w:tr>
      <w:tr w:rsidR="004E5D67" w:rsidRPr="006154FB" w14:paraId="06AF3643" w14:textId="77777777" w:rsidTr="0074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42B40B66" w14:textId="77777777" w:rsidR="001F1119" w:rsidRPr="006154FB" w:rsidRDefault="001F1119" w:rsidP="001F1119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mulative DDDs, </w:t>
            </w:r>
          </w:p>
          <w:p w14:paraId="10260E7E" w14:textId="77777777" w:rsidR="001F1119" w:rsidRPr="006154FB" w:rsidRDefault="001F1119" w:rsidP="001F1119">
            <w:pPr>
              <w:spacing w:line="480" w:lineRule="auto"/>
              <w:rPr>
                <w:rStyle w:val="Strong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F06A15C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2 (6–24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5C6918FE" w14:textId="2B07D46D" w:rsidR="001F1119" w:rsidRPr="006154FB" w:rsidRDefault="009A128B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5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18–10</w:t>
            </w:r>
            <w:r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</w:t>
            </w:r>
            <w:r w:rsidR="001F1119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6F0A88E" w14:textId="29C49DAE" w:rsidR="001F1119" w:rsidRPr="006154FB" w:rsidRDefault="001F1119" w:rsidP="001F11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1: </w:t>
            </w:r>
            <w:r w:rsidR="004E5D67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</w:t>
            </w:r>
            <w:r w:rsidR="00747193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5</w:t>
            </w:r>
            <w:r w:rsidR="004E5D67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6–24)</w:t>
            </w:r>
          </w:p>
          <w:p w14:paraId="197F3916" w14:textId="1AE1AB96" w:rsidR="001F1119" w:rsidRPr="006154FB" w:rsidRDefault="001F1119" w:rsidP="001F1119">
            <w:pPr>
              <w:spacing w:line="480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T2: </w:t>
            </w:r>
            <w:r w:rsidR="00626F2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2</w:t>
            </w:r>
            <w:r w:rsidR="00626F24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</w:t>
            </w:r>
            <w:r w:rsidR="00626F2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6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–</w:t>
            </w:r>
            <w:r w:rsidR="00626F2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4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  <w:p w14:paraId="40BDD13E" w14:textId="77777777" w:rsidR="001F1119" w:rsidRPr="006154FB" w:rsidRDefault="001F1119" w:rsidP="001F1119">
            <w:pPr>
              <w:spacing w:line="480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T3: 18 (12–30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4D10FF9B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6 (18–90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02AAD1C" w14:textId="77777777" w:rsidR="001F1119" w:rsidRPr="006154FB" w:rsidRDefault="001F1119" w:rsidP="001F11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T1: 6 (6–12)</w:t>
            </w:r>
          </w:p>
          <w:p w14:paraId="203FCFCF" w14:textId="77777777" w:rsidR="001F1119" w:rsidRPr="006154FB" w:rsidRDefault="001F1119" w:rsidP="001F11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T2: 6 (6–12)</w:t>
            </w:r>
          </w:p>
          <w:p w14:paraId="4B13FA5C" w14:textId="77777777" w:rsidR="001F1119" w:rsidRPr="006154FB" w:rsidRDefault="001F1119" w:rsidP="001F11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T3: 6 (6–12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5878842C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2 (6–24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2736347" w14:textId="77777777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4 (12–54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3FB465B9" w14:textId="5E806A0A" w:rsidR="001F1119" w:rsidRPr="006154FB" w:rsidRDefault="001F1119" w:rsidP="001F11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8 (1</w:t>
            </w:r>
            <w:r w:rsidR="00626F2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0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–36)</w:t>
            </w:r>
          </w:p>
        </w:tc>
      </w:tr>
      <w:tr w:rsidR="004E5D67" w:rsidRPr="006154FB" w14:paraId="5CC92A48" w14:textId="77777777" w:rsidTr="007471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14:paraId="0AC169D5" w14:textId="77777777" w:rsidR="001F1119" w:rsidRPr="006154FB" w:rsidRDefault="001F1119" w:rsidP="001F1119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x filled</w:t>
            </w:r>
          </w:p>
          <w:p w14:paraId="3905BA6A" w14:textId="77777777" w:rsidR="001F1119" w:rsidRPr="006154FB" w:rsidRDefault="001F1119" w:rsidP="001F1119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615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2BCD4A87" w14:textId="7F70E595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.9 (1.</w:t>
            </w:r>
            <w:r w:rsidR="00302CCF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7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14:paraId="7DB0E499" w14:textId="2924912C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5.</w:t>
            </w:r>
            <w:r w:rsidR="0037062A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(5.4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14:paraId="063EAD55" w14:textId="7AE20B30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.9 (2.</w:t>
            </w:r>
            <w:r w:rsidR="00897863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14:paraId="2D8C5126" w14:textId="047D2831" w:rsidR="001F1119" w:rsidRPr="006154FB" w:rsidRDefault="001F1119" w:rsidP="008978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.</w:t>
            </w:r>
            <w:r w:rsidR="00B346A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5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(4.</w:t>
            </w:r>
            <w:r w:rsidR="00B346A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14:paraId="7B11EC47" w14:textId="77777777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1.3 (0.9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14:paraId="79A258F3" w14:textId="507B9899" w:rsidR="001F1119" w:rsidRPr="006154FB" w:rsidRDefault="001F1119" w:rsidP="00B346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0.</w:t>
            </w:r>
            <w:r w:rsidR="00B346A4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4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(1.4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643B578A" w14:textId="3099F349" w:rsidR="001F1119" w:rsidRPr="006154FB" w:rsidRDefault="001F1119" w:rsidP="00302C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.</w:t>
            </w:r>
            <w:r w:rsidR="00302CCF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3</w:t>
            </w:r>
            <w:r w:rsidR="00302CCF"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(3.0)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14:paraId="539A2D50" w14:textId="77777777" w:rsidR="001F1119" w:rsidRPr="006154FB" w:rsidRDefault="001F1119" w:rsidP="001F11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</w:pPr>
            <w:r w:rsidRPr="006154FB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lang w:val="en-US" w:eastAsia="en-GB"/>
              </w:rPr>
              <w:t>2.2 (2.1)</w:t>
            </w:r>
          </w:p>
        </w:tc>
      </w:tr>
    </w:tbl>
    <w:p w14:paraId="7A1B429C" w14:textId="2D9FF2C4" w:rsidR="001F1119" w:rsidRPr="00747193" w:rsidRDefault="008359A9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sectPr w:rsidR="001F1119" w:rsidRPr="00747193" w:rsidSect="001F1119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  <w:r>
        <w:rPr>
          <w:rStyle w:val="Strong"/>
          <w:rFonts w:ascii="Times New Roman" w:hAnsi="Times New Roman" w:cs="Times New Roman"/>
          <w:szCs w:val="18"/>
          <w:lang w:val="en-US"/>
        </w:rPr>
        <w:t>Supplementary 5 (S5</w:t>
      </w:r>
      <w:r w:rsidR="00773BE7">
        <w:rPr>
          <w:rStyle w:val="Strong"/>
          <w:rFonts w:ascii="Times New Roman" w:hAnsi="Times New Roman" w:cs="Times New Roman"/>
          <w:szCs w:val="18"/>
          <w:lang w:val="en-US"/>
        </w:rPr>
        <w:t xml:space="preserve"> Table</w:t>
      </w:r>
      <w:r>
        <w:rPr>
          <w:rStyle w:val="Strong"/>
          <w:rFonts w:ascii="Times New Roman" w:hAnsi="Times New Roman" w:cs="Times New Roman"/>
          <w:szCs w:val="18"/>
          <w:lang w:val="en-US"/>
        </w:rPr>
        <w:t>)</w:t>
      </w:r>
      <w:r w:rsidR="001F1119" w:rsidRPr="0075349F">
        <w:rPr>
          <w:rStyle w:val="Strong"/>
          <w:rFonts w:ascii="Times New Roman" w:hAnsi="Times New Roman" w:cs="Times New Roman"/>
          <w:szCs w:val="18"/>
          <w:lang w:val="en-US"/>
        </w:rPr>
        <w:t xml:space="preserve"> </w:t>
      </w:r>
      <w:r w:rsidR="001F1119">
        <w:rPr>
          <w:rStyle w:val="Strong"/>
          <w:rFonts w:ascii="Times New Roman" w:hAnsi="Times New Roman" w:cs="Times New Roman"/>
          <w:szCs w:val="18"/>
          <w:lang w:val="en-US"/>
        </w:rPr>
        <w:t>Drug utilization p</w:t>
      </w:r>
      <w:r w:rsidR="001F1119" w:rsidRPr="0075349F">
        <w:rPr>
          <w:rStyle w:val="Strong"/>
          <w:rFonts w:ascii="Times New Roman" w:hAnsi="Times New Roman" w:cs="Times New Roman"/>
          <w:szCs w:val="18"/>
          <w:lang w:val="en-US"/>
        </w:rPr>
        <w:t>arameters for triptan use among exposure groups during and after pregnancy</w:t>
      </w:r>
      <w:r w:rsidR="001F1119">
        <w:rPr>
          <w:rStyle w:val="Strong"/>
          <w:rFonts w:ascii="Times New Roman" w:hAnsi="Times New Roman" w:cs="Times New Roman"/>
          <w:szCs w:val="18"/>
          <w:lang w:val="en-US"/>
        </w:rPr>
        <w:t xml:space="preserve"> </w:t>
      </w:r>
      <w:r w:rsidR="00594E18">
        <w:rPr>
          <w:rStyle w:val="Strong"/>
          <w:rFonts w:ascii="Times New Roman" w:hAnsi="Times New Roman" w:cs="Times New Roman"/>
          <w:szCs w:val="18"/>
          <w:lang w:val="en-US"/>
        </w:rPr>
        <w:t xml:space="preserve">in </w:t>
      </w:r>
      <w:r w:rsidR="0096067F">
        <w:rPr>
          <w:rStyle w:val="Strong"/>
          <w:rFonts w:ascii="Times New Roman" w:hAnsi="Times New Roman" w:cs="Times New Roman"/>
          <w:szCs w:val="18"/>
          <w:lang w:val="en-US"/>
        </w:rPr>
        <w:t xml:space="preserve">a population with </w:t>
      </w:r>
      <w:r w:rsidR="001F1119" w:rsidRPr="001F1119">
        <w:rPr>
          <w:rStyle w:val="Strong"/>
          <w:rFonts w:ascii="Times New Roman" w:hAnsi="Times New Roman" w:cs="Times New Roman"/>
          <w:szCs w:val="18"/>
          <w:lang w:val="en-US"/>
        </w:rPr>
        <w:t xml:space="preserve">one random pregnancy per </w:t>
      </w:r>
      <w:r w:rsidR="00DF15F7" w:rsidRPr="001F1119">
        <w:rPr>
          <w:rStyle w:val="Strong"/>
          <w:rFonts w:ascii="Times New Roman" w:hAnsi="Times New Roman" w:cs="Times New Roman"/>
          <w:szCs w:val="18"/>
          <w:lang w:val="en-US"/>
        </w:rPr>
        <w:t>woman</w:t>
      </w:r>
      <w:r w:rsidR="00DF15F7">
        <w:rPr>
          <w:rStyle w:val="Strong"/>
          <w:rFonts w:ascii="Times New Roman" w:hAnsi="Times New Roman" w:cs="Times New Roman"/>
          <w:szCs w:val="18"/>
          <w:lang w:val="en-US"/>
        </w:rPr>
        <w:t>,</w:t>
      </w:r>
      <w:r w:rsidR="001F1119" w:rsidRPr="0075349F">
        <w:rPr>
          <w:rStyle w:val="Strong"/>
          <w:rFonts w:ascii="Times New Roman" w:hAnsi="Times New Roman" w:cs="Times New Roman"/>
          <w:szCs w:val="18"/>
          <w:lang w:val="en-US"/>
        </w:rPr>
        <w:t xml:space="preserve"> 2006–2017 (</w:t>
      </w:r>
      <w:r w:rsidR="00F869EF">
        <w:rPr>
          <w:rStyle w:val="Strong"/>
          <w:rFonts w:ascii="Times New Roman" w:hAnsi="Times New Roman" w:cs="Times New Roman"/>
          <w:szCs w:val="18"/>
          <w:lang w:val="en-US"/>
        </w:rPr>
        <w:t xml:space="preserve">n </w:t>
      </w:r>
      <w:r w:rsidR="001F1119" w:rsidRPr="0075349F">
        <w:rPr>
          <w:rStyle w:val="Strong"/>
          <w:rFonts w:ascii="Times New Roman" w:hAnsi="Times New Roman" w:cs="Times New Roman"/>
          <w:szCs w:val="18"/>
          <w:lang w:val="en-US"/>
        </w:rPr>
        <w:t>=</w:t>
      </w:r>
      <w:r w:rsidR="00BB722E">
        <w:rPr>
          <w:rStyle w:val="Strong"/>
          <w:rFonts w:ascii="Times New Roman" w:hAnsi="Times New Roman" w:cs="Times New Roman"/>
          <w:szCs w:val="18"/>
          <w:lang w:val="en-US"/>
        </w:rPr>
        <w:t>19,669</w:t>
      </w:r>
      <w:r w:rsidR="001F1119" w:rsidRPr="0075349F">
        <w:rPr>
          <w:rStyle w:val="Strong"/>
          <w:rFonts w:ascii="Times New Roman" w:hAnsi="Times New Roman" w:cs="Times New Roman"/>
          <w:szCs w:val="18"/>
          <w:lang w:val="en-US"/>
        </w:rPr>
        <w:t>)</w:t>
      </w:r>
      <w:r w:rsidR="001F1119">
        <w:rPr>
          <w:rStyle w:val="Strong"/>
          <w:rFonts w:ascii="Times New Roman" w:hAnsi="Times New Roman" w:cs="Times New Roman"/>
          <w:szCs w:val="18"/>
          <w:lang w:val="en-US"/>
        </w:rPr>
        <w:t>.</w:t>
      </w:r>
    </w:p>
    <w:p w14:paraId="34AF8AA8" w14:textId="3FC21696" w:rsidR="00DF5774" w:rsidRDefault="00DF5774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</w:p>
    <w:p w14:paraId="76F1B09A" w14:textId="06A9E8C1" w:rsidR="00DF5774" w:rsidRDefault="00475B81" w:rsidP="00DF5774">
      <w:pPr>
        <w:spacing w:after="0"/>
        <w:rPr>
          <w:rFonts w:ascii="Times New Roman" w:hAnsi="Times New Roman" w:cs="Times New Roman"/>
          <w:b/>
          <w:bCs/>
          <w:szCs w:val="18"/>
          <w:lang w:val="en-US"/>
        </w:rPr>
      </w:pPr>
      <w:r>
        <w:rPr>
          <w:rFonts w:ascii="Times New Roman" w:hAnsi="Times New Roman" w:cs="Times New Roman"/>
          <w:b/>
          <w:bCs/>
          <w:szCs w:val="18"/>
          <w:lang w:val="en-US"/>
        </w:rPr>
        <w:t>Supplementary 6 (S6</w:t>
      </w:r>
      <w:r w:rsidR="00773BE7">
        <w:rPr>
          <w:rFonts w:ascii="Times New Roman" w:hAnsi="Times New Roman" w:cs="Times New Roman"/>
          <w:b/>
          <w:bCs/>
          <w:szCs w:val="18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18"/>
          <w:lang w:val="en-US"/>
        </w:rPr>
        <w:t>)</w:t>
      </w:r>
      <w:r w:rsidR="00DF5774" w:rsidRPr="0075349F">
        <w:rPr>
          <w:rFonts w:ascii="Times New Roman" w:hAnsi="Times New Roman" w:cs="Times New Roman"/>
          <w:b/>
          <w:bCs/>
          <w:szCs w:val="18"/>
          <w:lang w:val="en-US"/>
        </w:rPr>
        <w:t xml:space="preserve"> Classification of </w:t>
      </w:r>
      <w:r w:rsidR="00DF5774">
        <w:rPr>
          <w:rFonts w:ascii="Times New Roman" w:hAnsi="Times New Roman" w:cs="Times New Roman"/>
          <w:b/>
          <w:bCs/>
          <w:szCs w:val="18"/>
          <w:lang w:val="en-US"/>
        </w:rPr>
        <w:t xml:space="preserve">migraine </w:t>
      </w:r>
      <w:r w:rsidR="00DF5774" w:rsidRPr="0075349F">
        <w:rPr>
          <w:rFonts w:ascii="Times New Roman" w:hAnsi="Times New Roman" w:cs="Times New Roman"/>
          <w:b/>
          <w:bCs/>
          <w:szCs w:val="18"/>
          <w:lang w:val="en-US"/>
        </w:rPr>
        <w:t xml:space="preserve">severity according to the </w:t>
      </w:r>
      <w:r w:rsidR="00DF5774">
        <w:rPr>
          <w:rFonts w:ascii="Times New Roman" w:hAnsi="Times New Roman" w:cs="Times New Roman"/>
          <w:b/>
          <w:bCs/>
          <w:szCs w:val="18"/>
          <w:lang w:val="en-US"/>
        </w:rPr>
        <w:t xml:space="preserve">triptan </w:t>
      </w:r>
      <w:r w:rsidR="00DF5774" w:rsidRPr="0075349F">
        <w:rPr>
          <w:rFonts w:ascii="Times New Roman" w:hAnsi="Times New Roman" w:cs="Times New Roman"/>
          <w:b/>
          <w:bCs/>
          <w:szCs w:val="18"/>
          <w:lang w:val="en-US"/>
        </w:rPr>
        <w:t>exposure groups</w:t>
      </w:r>
      <w:r w:rsidR="0096067F">
        <w:rPr>
          <w:rFonts w:ascii="Times New Roman" w:hAnsi="Times New Roman" w:cs="Times New Roman"/>
          <w:b/>
          <w:bCs/>
          <w:szCs w:val="18"/>
          <w:lang w:val="en-US"/>
        </w:rPr>
        <w:t xml:space="preserve"> in a population with one random pregnancy per woman</w:t>
      </w:r>
      <w:r w:rsidR="00F869EF">
        <w:rPr>
          <w:rFonts w:ascii="Times New Roman" w:hAnsi="Times New Roman" w:cs="Times New Roman"/>
          <w:b/>
          <w:bCs/>
          <w:szCs w:val="18"/>
          <w:lang w:val="en-US"/>
        </w:rPr>
        <w:t xml:space="preserve">, </w:t>
      </w:r>
      <w:r w:rsidR="00F869EF" w:rsidRPr="0075349F">
        <w:rPr>
          <w:rStyle w:val="Strong"/>
          <w:rFonts w:ascii="Times New Roman" w:hAnsi="Times New Roman" w:cs="Times New Roman"/>
          <w:szCs w:val="18"/>
          <w:lang w:val="en-US"/>
        </w:rPr>
        <w:t>(</w:t>
      </w:r>
      <w:r w:rsidR="00F869EF">
        <w:rPr>
          <w:rStyle w:val="Strong"/>
          <w:rFonts w:ascii="Times New Roman" w:hAnsi="Times New Roman" w:cs="Times New Roman"/>
          <w:szCs w:val="18"/>
          <w:lang w:val="en-US"/>
        </w:rPr>
        <w:t xml:space="preserve">n </w:t>
      </w:r>
      <w:r w:rsidR="00F869EF" w:rsidRPr="0075349F">
        <w:rPr>
          <w:rStyle w:val="Strong"/>
          <w:rFonts w:ascii="Times New Roman" w:hAnsi="Times New Roman" w:cs="Times New Roman"/>
          <w:szCs w:val="18"/>
          <w:lang w:val="en-US"/>
        </w:rPr>
        <w:t>=</w:t>
      </w:r>
      <w:r w:rsidR="00F869EF">
        <w:rPr>
          <w:rStyle w:val="Strong"/>
          <w:rFonts w:ascii="Times New Roman" w:hAnsi="Times New Roman" w:cs="Times New Roman"/>
          <w:szCs w:val="18"/>
          <w:lang w:val="en-US"/>
        </w:rPr>
        <w:t>19,669</w:t>
      </w:r>
      <w:r w:rsidR="00F869EF" w:rsidRPr="0075349F">
        <w:rPr>
          <w:rStyle w:val="Strong"/>
          <w:rFonts w:ascii="Times New Roman" w:hAnsi="Times New Roman" w:cs="Times New Roman"/>
          <w:szCs w:val="18"/>
          <w:lang w:val="en-US"/>
        </w:rPr>
        <w:t>)</w:t>
      </w:r>
      <w:r w:rsidR="00F869EF">
        <w:rPr>
          <w:rStyle w:val="Strong"/>
          <w:rFonts w:ascii="Times New Roman" w:hAnsi="Times New Roman" w:cs="Times New Roman"/>
          <w:szCs w:val="18"/>
          <w:lang w:val="en-US"/>
        </w:rPr>
        <w:t>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779"/>
        <w:gridCol w:w="1521"/>
        <w:gridCol w:w="1938"/>
      </w:tblGrid>
      <w:tr w:rsidR="002B769B" w:rsidRPr="0075349F" w14:paraId="0682464C" w14:textId="77777777" w:rsidTr="00BD7D35">
        <w:trPr>
          <w:trHeight w:val="554"/>
        </w:trPr>
        <w:tc>
          <w:tcPr>
            <w:tcW w:w="0" w:type="auto"/>
            <w:tcBorders>
              <w:top w:val="single" w:sz="12" w:space="0" w:color="auto"/>
            </w:tcBorders>
          </w:tcPr>
          <w:p w14:paraId="311102F3" w14:textId="77777777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Exposure groups</w:t>
            </w:r>
          </w:p>
          <w:p w14:paraId="74AAF99E" w14:textId="4CD7F1BB" w:rsidR="00DF5774" w:rsidRPr="0075349F" w:rsidRDefault="000135E7" w:rsidP="006C6E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  <w:r w:rsidR="00DF5774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= </w:t>
            </w:r>
            <w:r w:rsidR="006C6E6E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9,669</w:t>
            </w:r>
            <w:r w:rsidR="00DF5774"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(100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371E54" w14:textId="77777777" w:rsidR="00DF5774" w:rsidRPr="0075349F" w:rsidRDefault="00DF5774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oderate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migraine</w:t>
            </w:r>
          </w:p>
          <w:p w14:paraId="03936725" w14:textId="0A31BD5D" w:rsidR="00DF5774" w:rsidRPr="0075349F" w:rsidRDefault="00DF5774" w:rsidP="002B769B">
            <w:pPr>
              <w:tabs>
                <w:tab w:val="left" w:pos="174"/>
                <w:tab w:val="center" w:pos="6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= </w:t>
            </w:r>
            <w:r w:rsidR="002B769B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8,294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9</w:t>
            </w:r>
            <w:r w:rsidR="002B769B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3.0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E895C3" w14:textId="77777777" w:rsidR="00DF5774" w:rsidRPr="0075349F" w:rsidRDefault="00DF5774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Sever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migraine</w:t>
            </w:r>
          </w:p>
          <w:p w14:paraId="1DC630D6" w14:textId="7AA586E4" w:rsidR="00DF5774" w:rsidRPr="0075349F" w:rsidRDefault="00DF5774" w:rsidP="002B769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= </w:t>
            </w:r>
            <w:r w:rsidR="002B769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69</w:t>
            </w:r>
            <w:r w:rsidR="002B769B" w:rsidRPr="0075349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</w:t>
            </w:r>
            <w:r w:rsidR="002B769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.9</w:t>
            </w:r>
            <w:r w:rsidRPr="0075349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4C30CC" w14:textId="77777777" w:rsidR="00DF5774" w:rsidRPr="0075349F" w:rsidRDefault="00DF5774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Very sever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migraine</w:t>
            </w:r>
          </w:p>
          <w:p w14:paraId="20F8DEA6" w14:textId="7C8ED54F" w:rsidR="00DF5774" w:rsidRPr="0075349F" w:rsidRDefault="00DF5774" w:rsidP="002B769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  <w:r w:rsidR="008201F1"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= </w:t>
            </w:r>
            <w:r w:rsidR="008201F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06</w:t>
            </w:r>
            <w:r w:rsidR="002B769B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.</w:t>
            </w:r>
            <w:r w:rsidR="002B769B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%) </w:t>
            </w:r>
          </w:p>
        </w:tc>
      </w:tr>
      <w:tr w:rsidR="002B769B" w:rsidRPr="0075349F" w14:paraId="4EFFF889" w14:textId="77777777" w:rsidTr="00BD7D35">
        <w:trPr>
          <w:trHeight w:val="283"/>
        </w:trPr>
        <w:tc>
          <w:tcPr>
            <w:tcW w:w="0" w:type="auto"/>
          </w:tcPr>
          <w:p w14:paraId="4ECF89BB" w14:textId="1097E4A2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riptan c</w:t>
            </w: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ontinuers (</w:t>
            </w:r>
            <w:r w:rsidR="006C6E6E">
              <w:rPr>
                <w:rFonts w:ascii="Times New Roman" w:hAnsi="Times New Roman" w:cs="Times New Roman"/>
                <w:sz w:val="20"/>
                <w:lang w:val="en-US"/>
              </w:rPr>
              <w:t>18.3</w:t>
            </w: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E3A6A6" w14:textId="2556F3F7" w:rsidR="00DF5774" w:rsidRPr="0075349F" w:rsidRDefault="00DF5774" w:rsidP="000958A5">
            <w:pPr>
              <w:spacing w:line="480" w:lineRule="auto"/>
              <w:ind w:left="53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  </w:t>
            </w:r>
            <w:r w:rsidR="000958A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146</w:t>
            </w:r>
            <w:r w:rsidR="000958A5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 w:rsidR="000958A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7.2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7CEE5E" w14:textId="5B53D5B0" w:rsidR="00DF5774" w:rsidRPr="0075349F" w:rsidRDefault="000958A5" w:rsidP="000958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6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0.6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D1719B" w14:textId="120E42C5" w:rsidR="00DF5774" w:rsidRPr="0075349F" w:rsidRDefault="000958A5" w:rsidP="000958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58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8.9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B769B" w:rsidRPr="0075349F" w14:paraId="7E2AA5A2" w14:textId="77777777" w:rsidTr="00BD7D35">
        <w:trPr>
          <w:trHeight w:val="283"/>
        </w:trPr>
        <w:tc>
          <w:tcPr>
            <w:tcW w:w="0" w:type="auto"/>
          </w:tcPr>
          <w:p w14:paraId="4CEE8692" w14:textId="07BDD106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riptan d</w:t>
            </w: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iscontinuers (</w:t>
            </w:r>
            <w:r w:rsidR="006C6E6E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  <w:r w:rsidRPr="007534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5AD70F8" w14:textId="166E602F" w:rsidR="00DF5774" w:rsidRPr="0075349F" w:rsidRDefault="000958A5" w:rsidP="000958A5">
            <w:pPr>
              <w:spacing w:line="480" w:lineRule="auto"/>
              <w:ind w:left="53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0,729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8.7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9D3C372" w14:textId="19AFC8DC" w:rsidR="00DF5774" w:rsidRPr="0075349F" w:rsidRDefault="000958A5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29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4.3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BFDAEE0" w14:textId="25F2A9DE" w:rsidR="00DF5774" w:rsidRPr="0075349F" w:rsidRDefault="00DF5774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0958A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(3</w:t>
            </w:r>
            <w:r w:rsidR="000958A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.5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B769B" w:rsidRPr="0075349F" w14:paraId="43B90358" w14:textId="77777777" w:rsidTr="00BD7D35">
        <w:trPr>
          <w:trHeight w:val="271"/>
        </w:trPr>
        <w:tc>
          <w:tcPr>
            <w:tcW w:w="0" w:type="auto"/>
          </w:tcPr>
          <w:p w14:paraId="4521252C" w14:textId="696B740D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Triptan i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itiators (8.</w:t>
            </w:r>
            <w:r w:rsidR="006C6E6E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4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39BE36D" w14:textId="03B4A4BD" w:rsidR="00DF5774" w:rsidRPr="0075349F" w:rsidRDefault="00DF5774" w:rsidP="007F7476">
            <w:pPr>
              <w:spacing w:line="480" w:lineRule="auto"/>
              <w:ind w:left="53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  </w:t>
            </w:r>
            <w:r w:rsidR="007F747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583</w:t>
            </w:r>
            <w:r w:rsidR="007F7476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8.</w:t>
            </w:r>
            <w:r w:rsidR="007F747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E70894A" w14:textId="787ECD63" w:rsidR="00DF5774" w:rsidRPr="0075349F" w:rsidRDefault="007F7476" w:rsidP="007F747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5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E4FBAAB" w14:textId="56CFEFFF" w:rsidR="00DF5774" w:rsidRPr="0075349F" w:rsidRDefault="007F7476" w:rsidP="007F747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1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.6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B769B" w:rsidRPr="0075349F" w14:paraId="05B8A183" w14:textId="77777777" w:rsidTr="00BD7D35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</w:tcPr>
          <w:p w14:paraId="2BC21CEA" w14:textId="1B8C1667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Triptan r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e-initiators (</w:t>
            </w:r>
            <w:r w:rsidR="006C6E6E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8.0</w:t>
            </w: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DBFD98" w14:textId="703ADBF9" w:rsidR="00DF5774" w:rsidRPr="0075349F" w:rsidRDefault="00DF5774" w:rsidP="001B2EAD">
            <w:pPr>
              <w:spacing w:line="480" w:lineRule="auto"/>
              <w:ind w:left="53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  </w:t>
            </w:r>
            <w:r w:rsidR="001B2EA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836</w:t>
            </w:r>
            <w:r w:rsidR="001B2EAD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 w:rsidR="001B2EA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5.5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29CA017" w14:textId="26586D67" w:rsidR="00DF5774" w:rsidRPr="0075349F" w:rsidRDefault="001B2EAD" w:rsidP="001B2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09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1.6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B64D19" w14:textId="74313038" w:rsidR="00DF5774" w:rsidRPr="0075349F" w:rsidRDefault="001B2EAD" w:rsidP="001B2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3</w:t>
            </w:r>
            <w:r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(18.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DF5774" w:rsidRPr="0075349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B769B" w:rsidRPr="0075349F" w14:paraId="28839066" w14:textId="77777777" w:rsidTr="00BD7D35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18C196" w14:textId="77777777" w:rsidR="00DF5774" w:rsidRPr="0075349F" w:rsidRDefault="00DF5774" w:rsidP="00651D51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C7444D" w14:textId="1E13BA19" w:rsidR="00DF5774" w:rsidRPr="0075349F" w:rsidRDefault="000958A5" w:rsidP="00651D51">
            <w:pPr>
              <w:spacing w:line="480" w:lineRule="auto"/>
              <w:ind w:left="53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8,294</w:t>
            </w:r>
            <w:r w:rsidR="00DF5774"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(</w:t>
            </w:r>
            <w:r w:rsidR="00DF5774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00.0</w:t>
            </w:r>
            <w:r w:rsidR="00DF5774" w:rsidRPr="0075349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940947" w14:textId="7A53FEB0" w:rsidR="00DF5774" w:rsidRPr="0075349F" w:rsidRDefault="000958A5" w:rsidP="00651D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969 </w:t>
            </w:r>
            <w:r w:rsidR="00DF577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00.0</w:t>
            </w:r>
            <w:r w:rsidR="00DF5774" w:rsidRPr="0075349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34B153" w14:textId="035E8FE4" w:rsidR="00DF5774" w:rsidRPr="0075349F" w:rsidRDefault="000958A5" w:rsidP="000958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406 </w:t>
            </w:r>
            <w:r w:rsidR="00DF5774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(100.0)</w:t>
            </w:r>
          </w:p>
        </w:tc>
      </w:tr>
    </w:tbl>
    <w:p w14:paraId="13E94466" w14:textId="616017A5" w:rsidR="00DF5774" w:rsidRDefault="00DF5774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F63AC3">
        <w:rPr>
          <w:rFonts w:ascii="Times New Roman" w:hAnsi="Times New Roman" w:cs="Times New Roman"/>
          <w:sz w:val="20"/>
          <w:lang w:val="en-US"/>
        </w:rPr>
        <w:t>Please see Table 1 for the definition of migraine severity</w:t>
      </w:r>
      <w:r>
        <w:rPr>
          <w:rFonts w:ascii="Times New Roman" w:hAnsi="Times New Roman" w:cs="Times New Roman"/>
          <w:sz w:val="20"/>
          <w:lang w:val="en-US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br w:type="page"/>
      </w:r>
    </w:p>
    <w:p w14:paraId="54258DE9" w14:textId="77777777" w:rsidR="001F1119" w:rsidRPr="00747193" w:rsidRDefault="001F1119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</w:p>
    <w:p w14:paraId="4DFB4A25" w14:textId="648809D7" w:rsidR="00FD11D4" w:rsidRPr="00B839C2" w:rsidRDefault="00697C81" w:rsidP="00FD11D4">
      <w:pPr>
        <w:pStyle w:val="EndNoteBibliography"/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nb-NO" w:eastAsia="en-GB"/>
        </w:rPr>
      </w:pPr>
      <w:r w:rsidRPr="00B839C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nb-NO" w:eastAsia="en-GB"/>
        </w:rPr>
        <w:t>References</w:t>
      </w:r>
    </w:p>
    <w:p w14:paraId="24E981D8" w14:textId="77777777" w:rsidR="00FD11D4" w:rsidRPr="00B839C2" w:rsidRDefault="00FD11D4" w:rsidP="00FD11D4">
      <w:pPr>
        <w:pStyle w:val="EndNoteBibliography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nb-NO" w:eastAsia="en-GB"/>
        </w:rPr>
      </w:pPr>
    </w:p>
    <w:p w14:paraId="0722BC49" w14:textId="0DAED85A" w:rsidR="00B177E0" w:rsidRPr="00B839C2" w:rsidRDefault="00697C81" w:rsidP="00B177E0">
      <w:pPr>
        <w:pStyle w:val="EndNoteBibliography"/>
        <w:spacing w:after="0"/>
        <w:ind w:left="709" w:hanging="709"/>
        <w:rPr>
          <w:rFonts w:ascii="Times New Roman" w:hAnsi="Times New Roman" w:cs="Times New Roman"/>
          <w:lang w:val="nb-NO"/>
        </w:rPr>
      </w:pPr>
      <w:r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fldChar w:fldCharType="begin"/>
      </w:r>
      <w:r w:rsidRPr="00B839C2">
        <w:rPr>
          <w:rFonts w:ascii="Times New Roman" w:eastAsia="Times New Roman" w:hAnsi="Times New Roman" w:cs="Times New Roman"/>
          <w:color w:val="000000"/>
          <w:sz w:val="20"/>
          <w:szCs w:val="20"/>
          <w:lang w:val="nb-NO" w:eastAsia="en-GB"/>
        </w:rPr>
        <w:instrText xml:space="preserve"> ADDIN EN.REFLIST </w:instrText>
      </w:r>
      <w:r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fldChar w:fldCharType="separate"/>
      </w:r>
      <w:r w:rsidR="00B177E0" w:rsidRPr="00B839C2">
        <w:rPr>
          <w:rFonts w:ascii="Times New Roman" w:hAnsi="Times New Roman" w:cs="Times New Roman"/>
          <w:lang w:val="nb-NO"/>
        </w:rPr>
        <w:t>1.</w:t>
      </w:r>
      <w:r w:rsidR="00B177E0" w:rsidRPr="00B839C2">
        <w:rPr>
          <w:rFonts w:ascii="Times New Roman" w:hAnsi="Times New Roman" w:cs="Times New Roman"/>
          <w:lang w:val="nb-NO"/>
        </w:rPr>
        <w:tab/>
        <w:t xml:space="preserve">Felleskatalogen. Felleskatalogen 2020 [Available from: </w:t>
      </w:r>
      <w:hyperlink r:id="rId6" w:history="1">
        <w:r w:rsidR="00B177E0" w:rsidRPr="00B839C2">
          <w:rPr>
            <w:rStyle w:val="Hyperlink"/>
            <w:rFonts w:ascii="Times New Roman" w:hAnsi="Times New Roman" w:cs="Times New Roman"/>
            <w:lang w:val="nb-NO"/>
          </w:rPr>
          <w:t>https://www.felleskatalogen.no/medisin/;jsessionid=5AFg3n1wfqFUi4gMyPr4XLpz_acOuNm1f3Wznmt3.fkweb-live-web-cluster-fkweb-live-4</w:t>
        </w:r>
      </w:hyperlink>
      <w:r w:rsidR="00B177E0" w:rsidRPr="00B839C2">
        <w:rPr>
          <w:rFonts w:ascii="Times New Roman" w:hAnsi="Times New Roman" w:cs="Times New Roman"/>
          <w:lang w:val="nb-NO"/>
        </w:rPr>
        <w:t>.</w:t>
      </w:r>
    </w:p>
    <w:p w14:paraId="3EA2D361" w14:textId="5D470C27" w:rsidR="00B177E0" w:rsidRPr="00B839C2" w:rsidRDefault="00B177E0" w:rsidP="00B177E0">
      <w:pPr>
        <w:pStyle w:val="EndNoteBibliography"/>
        <w:spacing w:after="0"/>
        <w:ind w:left="709" w:hanging="709"/>
        <w:rPr>
          <w:rFonts w:ascii="Times New Roman" w:hAnsi="Times New Roman" w:cs="Times New Roman"/>
          <w:lang w:val="nb-NO"/>
        </w:rPr>
      </w:pPr>
      <w:r w:rsidRPr="00B839C2">
        <w:rPr>
          <w:rFonts w:ascii="Times New Roman" w:hAnsi="Times New Roman" w:cs="Times New Roman"/>
          <w:lang w:val="nb-NO"/>
        </w:rPr>
        <w:t>2.</w:t>
      </w:r>
      <w:r w:rsidRPr="00B839C2">
        <w:rPr>
          <w:rFonts w:ascii="Times New Roman" w:hAnsi="Times New Roman" w:cs="Times New Roman"/>
          <w:lang w:val="nb-NO"/>
        </w:rPr>
        <w:tab/>
        <w:t xml:space="preserve">Danielsson K, Bjørk M, Sveberg L, Borthen I, Torkildsen Ø, Holmøy T, et al. Nevrologiske sykdommer i svangerskapet Norsk gynekologisk-forening: legeforeningen.no; 2020 [Available from: </w:t>
      </w:r>
      <w:hyperlink r:id="rId7" w:history="1">
        <w:r w:rsidRPr="00B839C2">
          <w:rPr>
            <w:rStyle w:val="Hyperlink"/>
            <w:rFonts w:ascii="Times New Roman" w:hAnsi="Times New Roman" w:cs="Times New Roman"/>
            <w:lang w:val="nb-NO"/>
          </w:rPr>
          <w:t>https://www.legeforeningen.no/foreningsledd/fagmed/norsk-gynekologisk-forening/veiledere/veileder-i-fodselshjelp/nevrologiske-sykdommer-i-svangerskapet/</w:t>
        </w:r>
      </w:hyperlink>
      <w:r w:rsidRPr="00B839C2">
        <w:rPr>
          <w:rFonts w:ascii="Times New Roman" w:hAnsi="Times New Roman" w:cs="Times New Roman"/>
          <w:lang w:val="nb-NO"/>
        </w:rPr>
        <w:t>.</w:t>
      </w:r>
    </w:p>
    <w:p w14:paraId="53BE252C" w14:textId="77777777" w:rsidR="00B177E0" w:rsidRPr="008C03A8" w:rsidRDefault="00B177E0" w:rsidP="00B177E0">
      <w:pPr>
        <w:pStyle w:val="EndNoteBibliography"/>
        <w:spacing w:after="0"/>
        <w:ind w:left="709" w:hanging="709"/>
        <w:rPr>
          <w:rFonts w:ascii="Times New Roman" w:hAnsi="Times New Roman" w:cs="Times New Roman"/>
        </w:rPr>
      </w:pPr>
      <w:r w:rsidRPr="008C03A8">
        <w:rPr>
          <w:rFonts w:ascii="Times New Roman" w:hAnsi="Times New Roman" w:cs="Times New Roman"/>
        </w:rPr>
        <w:t>3.</w:t>
      </w:r>
      <w:r w:rsidRPr="008C03A8">
        <w:rPr>
          <w:rFonts w:ascii="Times New Roman" w:hAnsi="Times New Roman" w:cs="Times New Roman"/>
        </w:rPr>
        <w:tab/>
        <w:t>Evers S, Áfra J, Frese A, Goadsby PJ, Linde M, May A, et al. EFNS guideline on the drug treatment of migraine – revised report of an EFNS task force. European Journal of Neurology. 2009;16(9):968-81.</w:t>
      </w:r>
    </w:p>
    <w:p w14:paraId="6627F5FF" w14:textId="77777777" w:rsidR="00B177E0" w:rsidRPr="008C03A8" w:rsidRDefault="00B177E0" w:rsidP="00B177E0">
      <w:pPr>
        <w:pStyle w:val="EndNoteBibliography"/>
        <w:ind w:left="709" w:hanging="709"/>
        <w:rPr>
          <w:rFonts w:ascii="Times New Roman" w:hAnsi="Times New Roman" w:cs="Times New Roman"/>
        </w:rPr>
      </w:pPr>
      <w:r w:rsidRPr="008C03A8">
        <w:rPr>
          <w:rFonts w:ascii="Times New Roman" w:hAnsi="Times New Roman" w:cs="Times New Roman"/>
        </w:rPr>
        <w:t>4.</w:t>
      </w:r>
      <w:r w:rsidRPr="008C03A8">
        <w:rPr>
          <w:rFonts w:ascii="Times New Roman" w:hAnsi="Times New Roman" w:cs="Times New Roman"/>
        </w:rPr>
        <w:tab/>
        <w:t>Methodology WCCfDS. ATC/DDD Index 2017. Oslo (NOR). 2019.</w:t>
      </w:r>
    </w:p>
    <w:p w14:paraId="516F8F76" w14:textId="1D5E8A97" w:rsidR="006617E0" w:rsidRPr="008C03A8" w:rsidRDefault="00697C81" w:rsidP="00B177E0">
      <w:pPr>
        <w:spacing w:after="0" w:line="276" w:lineRule="auto"/>
        <w:ind w:left="709" w:hanging="709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8C0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fldChar w:fldCharType="end"/>
      </w:r>
    </w:p>
    <w:sectPr w:rsidR="006617E0" w:rsidRPr="008C03A8" w:rsidSect="00697C8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MrU0NzI2NLKwNDRT0lEKTi0uzszPAykwtKwFALBIAj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w5rwrvs5r51erzw7p9szusvf0t2vzvdz0&quot;&gt;Triptans - Paper1&lt;record-ids&gt;&lt;item&gt;32&lt;/item&gt;&lt;item&gt;130&lt;/item&gt;&lt;item&gt;131&lt;/item&gt;&lt;item&gt;132&lt;/item&gt;&lt;/record-ids&gt;&lt;/item&gt;&lt;/Libraries&gt;"/>
  </w:docVars>
  <w:rsids>
    <w:rsidRoot w:val="00B871E7"/>
    <w:rsid w:val="000135E7"/>
    <w:rsid w:val="0002037E"/>
    <w:rsid w:val="00021DA5"/>
    <w:rsid w:val="000269EB"/>
    <w:rsid w:val="00041A55"/>
    <w:rsid w:val="000433CE"/>
    <w:rsid w:val="0005066F"/>
    <w:rsid w:val="00052C92"/>
    <w:rsid w:val="00056214"/>
    <w:rsid w:val="00062403"/>
    <w:rsid w:val="00071158"/>
    <w:rsid w:val="000800EB"/>
    <w:rsid w:val="00092E7A"/>
    <w:rsid w:val="000958A5"/>
    <w:rsid w:val="000A738B"/>
    <w:rsid w:val="000B24AC"/>
    <w:rsid w:val="000B536E"/>
    <w:rsid w:val="000B669F"/>
    <w:rsid w:val="000C28D1"/>
    <w:rsid w:val="000C3DEB"/>
    <w:rsid w:val="000D0309"/>
    <w:rsid w:val="000D0C79"/>
    <w:rsid w:val="000E2B88"/>
    <w:rsid w:val="000F3059"/>
    <w:rsid w:val="00102BCE"/>
    <w:rsid w:val="0011602B"/>
    <w:rsid w:val="001175F4"/>
    <w:rsid w:val="00117F34"/>
    <w:rsid w:val="001243A8"/>
    <w:rsid w:val="00124CE7"/>
    <w:rsid w:val="00130510"/>
    <w:rsid w:val="00147CF4"/>
    <w:rsid w:val="00154C3D"/>
    <w:rsid w:val="00161E1C"/>
    <w:rsid w:val="00177490"/>
    <w:rsid w:val="001808F2"/>
    <w:rsid w:val="00183D30"/>
    <w:rsid w:val="0018471D"/>
    <w:rsid w:val="00190E00"/>
    <w:rsid w:val="001B2EAD"/>
    <w:rsid w:val="001B3ED3"/>
    <w:rsid w:val="001E40A4"/>
    <w:rsid w:val="001E45D0"/>
    <w:rsid w:val="001F1119"/>
    <w:rsid w:val="00203596"/>
    <w:rsid w:val="0020600E"/>
    <w:rsid w:val="00217636"/>
    <w:rsid w:val="00222CC7"/>
    <w:rsid w:val="00223FAE"/>
    <w:rsid w:val="00224FB1"/>
    <w:rsid w:val="0024180F"/>
    <w:rsid w:val="002427B3"/>
    <w:rsid w:val="00247700"/>
    <w:rsid w:val="00254568"/>
    <w:rsid w:val="00261103"/>
    <w:rsid w:val="00262976"/>
    <w:rsid w:val="00281C58"/>
    <w:rsid w:val="002927A2"/>
    <w:rsid w:val="00296E36"/>
    <w:rsid w:val="002A2DC0"/>
    <w:rsid w:val="002A3293"/>
    <w:rsid w:val="002B769B"/>
    <w:rsid w:val="002C191C"/>
    <w:rsid w:val="002C4A0F"/>
    <w:rsid w:val="002D10D8"/>
    <w:rsid w:val="002D430C"/>
    <w:rsid w:val="002F30EA"/>
    <w:rsid w:val="00302CCF"/>
    <w:rsid w:val="003164F5"/>
    <w:rsid w:val="00327FDD"/>
    <w:rsid w:val="003404A7"/>
    <w:rsid w:val="00361C9C"/>
    <w:rsid w:val="00361E66"/>
    <w:rsid w:val="00362B6A"/>
    <w:rsid w:val="003657F7"/>
    <w:rsid w:val="0037062A"/>
    <w:rsid w:val="00380BEE"/>
    <w:rsid w:val="003C0618"/>
    <w:rsid w:val="003C0ECD"/>
    <w:rsid w:val="003E3EB4"/>
    <w:rsid w:val="0040536A"/>
    <w:rsid w:val="004137F4"/>
    <w:rsid w:val="00425E24"/>
    <w:rsid w:val="00427E02"/>
    <w:rsid w:val="00441B68"/>
    <w:rsid w:val="00443F34"/>
    <w:rsid w:val="004542CF"/>
    <w:rsid w:val="0045764D"/>
    <w:rsid w:val="0046169D"/>
    <w:rsid w:val="00471F79"/>
    <w:rsid w:val="00475B81"/>
    <w:rsid w:val="00492784"/>
    <w:rsid w:val="004A4A6C"/>
    <w:rsid w:val="004A722B"/>
    <w:rsid w:val="004D3DC1"/>
    <w:rsid w:val="004D78D7"/>
    <w:rsid w:val="004E098C"/>
    <w:rsid w:val="004E5D67"/>
    <w:rsid w:val="004E74F9"/>
    <w:rsid w:val="004F401A"/>
    <w:rsid w:val="0050503B"/>
    <w:rsid w:val="00540CB6"/>
    <w:rsid w:val="005430BB"/>
    <w:rsid w:val="00545686"/>
    <w:rsid w:val="0055655E"/>
    <w:rsid w:val="005627B4"/>
    <w:rsid w:val="005653CD"/>
    <w:rsid w:val="00570ABF"/>
    <w:rsid w:val="0057792C"/>
    <w:rsid w:val="0058447B"/>
    <w:rsid w:val="00591EAC"/>
    <w:rsid w:val="00594E18"/>
    <w:rsid w:val="005A171C"/>
    <w:rsid w:val="005A3673"/>
    <w:rsid w:val="005B16A0"/>
    <w:rsid w:val="005C4686"/>
    <w:rsid w:val="005C68CA"/>
    <w:rsid w:val="005D186E"/>
    <w:rsid w:val="005D4F49"/>
    <w:rsid w:val="005E277D"/>
    <w:rsid w:val="005E7E5F"/>
    <w:rsid w:val="005F092A"/>
    <w:rsid w:val="005F0BE0"/>
    <w:rsid w:val="005F159C"/>
    <w:rsid w:val="00624277"/>
    <w:rsid w:val="00624578"/>
    <w:rsid w:val="00624CDD"/>
    <w:rsid w:val="00626F24"/>
    <w:rsid w:val="00634999"/>
    <w:rsid w:val="0064558D"/>
    <w:rsid w:val="006617E0"/>
    <w:rsid w:val="006718CC"/>
    <w:rsid w:val="006730C8"/>
    <w:rsid w:val="006863E5"/>
    <w:rsid w:val="00687320"/>
    <w:rsid w:val="00697C81"/>
    <w:rsid w:val="006A02CA"/>
    <w:rsid w:val="006A22D3"/>
    <w:rsid w:val="006A32FC"/>
    <w:rsid w:val="006A424D"/>
    <w:rsid w:val="006C315C"/>
    <w:rsid w:val="006C6E6E"/>
    <w:rsid w:val="006D09FA"/>
    <w:rsid w:val="006D638B"/>
    <w:rsid w:val="006E76EB"/>
    <w:rsid w:val="007169B4"/>
    <w:rsid w:val="00717141"/>
    <w:rsid w:val="00725902"/>
    <w:rsid w:val="00743CD0"/>
    <w:rsid w:val="00747193"/>
    <w:rsid w:val="00752D3E"/>
    <w:rsid w:val="00773BE7"/>
    <w:rsid w:val="00775106"/>
    <w:rsid w:val="00777F7C"/>
    <w:rsid w:val="007858C3"/>
    <w:rsid w:val="00786B24"/>
    <w:rsid w:val="00792AD8"/>
    <w:rsid w:val="007A2F65"/>
    <w:rsid w:val="007A593B"/>
    <w:rsid w:val="007B509B"/>
    <w:rsid w:val="007C682E"/>
    <w:rsid w:val="007D72D6"/>
    <w:rsid w:val="007E0966"/>
    <w:rsid w:val="007E0D85"/>
    <w:rsid w:val="007F37E2"/>
    <w:rsid w:val="007F7476"/>
    <w:rsid w:val="008015AD"/>
    <w:rsid w:val="00803E81"/>
    <w:rsid w:val="00815ADA"/>
    <w:rsid w:val="008201F1"/>
    <w:rsid w:val="00824D4E"/>
    <w:rsid w:val="008322DA"/>
    <w:rsid w:val="008359A9"/>
    <w:rsid w:val="008376AB"/>
    <w:rsid w:val="00840831"/>
    <w:rsid w:val="00842956"/>
    <w:rsid w:val="0088027C"/>
    <w:rsid w:val="008875CC"/>
    <w:rsid w:val="00891178"/>
    <w:rsid w:val="008911A1"/>
    <w:rsid w:val="008946BF"/>
    <w:rsid w:val="00894B76"/>
    <w:rsid w:val="00897863"/>
    <w:rsid w:val="008A0ABB"/>
    <w:rsid w:val="008A7A1D"/>
    <w:rsid w:val="008B782D"/>
    <w:rsid w:val="008C03A8"/>
    <w:rsid w:val="008D037E"/>
    <w:rsid w:val="008D0EC7"/>
    <w:rsid w:val="008F1019"/>
    <w:rsid w:val="008F58D9"/>
    <w:rsid w:val="008F5C04"/>
    <w:rsid w:val="008F6992"/>
    <w:rsid w:val="0091152A"/>
    <w:rsid w:val="00913A0F"/>
    <w:rsid w:val="00915F2D"/>
    <w:rsid w:val="009216C5"/>
    <w:rsid w:val="0093028C"/>
    <w:rsid w:val="0094214D"/>
    <w:rsid w:val="009507A3"/>
    <w:rsid w:val="0096067F"/>
    <w:rsid w:val="009706ED"/>
    <w:rsid w:val="00977C4D"/>
    <w:rsid w:val="009800A6"/>
    <w:rsid w:val="00981C1D"/>
    <w:rsid w:val="00992626"/>
    <w:rsid w:val="009A128B"/>
    <w:rsid w:val="009B7FF8"/>
    <w:rsid w:val="009C02B1"/>
    <w:rsid w:val="009C35E7"/>
    <w:rsid w:val="009C7E4E"/>
    <w:rsid w:val="009E2263"/>
    <w:rsid w:val="009E3793"/>
    <w:rsid w:val="009F1FB3"/>
    <w:rsid w:val="009F3889"/>
    <w:rsid w:val="00A17F67"/>
    <w:rsid w:val="00A270EE"/>
    <w:rsid w:val="00A358AE"/>
    <w:rsid w:val="00A5207B"/>
    <w:rsid w:val="00A52B67"/>
    <w:rsid w:val="00A532A7"/>
    <w:rsid w:val="00A56158"/>
    <w:rsid w:val="00A60501"/>
    <w:rsid w:val="00A67F96"/>
    <w:rsid w:val="00A70F46"/>
    <w:rsid w:val="00A80805"/>
    <w:rsid w:val="00A8631C"/>
    <w:rsid w:val="00A93F19"/>
    <w:rsid w:val="00AB3755"/>
    <w:rsid w:val="00AB44C1"/>
    <w:rsid w:val="00AC30CF"/>
    <w:rsid w:val="00AD457B"/>
    <w:rsid w:val="00AE0AE0"/>
    <w:rsid w:val="00B0228E"/>
    <w:rsid w:val="00B169EC"/>
    <w:rsid w:val="00B177E0"/>
    <w:rsid w:val="00B27BE5"/>
    <w:rsid w:val="00B346A4"/>
    <w:rsid w:val="00B37182"/>
    <w:rsid w:val="00B53CF6"/>
    <w:rsid w:val="00B573BB"/>
    <w:rsid w:val="00B839C2"/>
    <w:rsid w:val="00B85042"/>
    <w:rsid w:val="00B85806"/>
    <w:rsid w:val="00B85B5C"/>
    <w:rsid w:val="00B871E7"/>
    <w:rsid w:val="00B9257B"/>
    <w:rsid w:val="00B932A8"/>
    <w:rsid w:val="00BA13E3"/>
    <w:rsid w:val="00BA24F7"/>
    <w:rsid w:val="00BB722E"/>
    <w:rsid w:val="00BD7D35"/>
    <w:rsid w:val="00BF5FC8"/>
    <w:rsid w:val="00C06041"/>
    <w:rsid w:val="00C133B1"/>
    <w:rsid w:val="00C24184"/>
    <w:rsid w:val="00C303CB"/>
    <w:rsid w:val="00C30606"/>
    <w:rsid w:val="00C46951"/>
    <w:rsid w:val="00C47C42"/>
    <w:rsid w:val="00C6288E"/>
    <w:rsid w:val="00C632D5"/>
    <w:rsid w:val="00C65C69"/>
    <w:rsid w:val="00C661B1"/>
    <w:rsid w:val="00C852FB"/>
    <w:rsid w:val="00C8567B"/>
    <w:rsid w:val="00C86E94"/>
    <w:rsid w:val="00C92A22"/>
    <w:rsid w:val="00CA70DC"/>
    <w:rsid w:val="00CB6F13"/>
    <w:rsid w:val="00CD1DA7"/>
    <w:rsid w:val="00CD3B95"/>
    <w:rsid w:val="00CD4B59"/>
    <w:rsid w:val="00CF2CE8"/>
    <w:rsid w:val="00CF79DE"/>
    <w:rsid w:val="00D1367C"/>
    <w:rsid w:val="00D149F5"/>
    <w:rsid w:val="00D15FCC"/>
    <w:rsid w:val="00D31587"/>
    <w:rsid w:val="00D41A23"/>
    <w:rsid w:val="00D46DAE"/>
    <w:rsid w:val="00D52F3D"/>
    <w:rsid w:val="00D5481D"/>
    <w:rsid w:val="00D72354"/>
    <w:rsid w:val="00D92267"/>
    <w:rsid w:val="00D9519C"/>
    <w:rsid w:val="00DB01C6"/>
    <w:rsid w:val="00DB0DB3"/>
    <w:rsid w:val="00DB1275"/>
    <w:rsid w:val="00DB2B6E"/>
    <w:rsid w:val="00DB6E09"/>
    <w:rsid w:val="00DF15F7"/>
    <w:rsid w:val="00DF39AD"/>
    <w:rsid w:val="00DF5774"/>
    <w:rsid w:val="00DF590F"/>
    <w:rsid w:val="00E00FB7"/>
    <w:rsid w:val="00E03671"/>
    <w:rsid w:val="00E23686"/>
    <w:rsid w:val="00E23BB9"/>
    <w:rsid w:val="00E3419B"/>
    <w:rsid w:val="00E4220F"/>
    <w:rsid w:val="00E50715"/>
    <w:rsid w:val="00E55C0F"/>
    <w:rsid w:val="00E6616B"/>
    <w:rsid w:val="00E90699"/>
    <w:rsid w:val="00E97330"/>
    <w:rsid w:val="00EA1BD9"/>
    <w:rsid w:val="00EB77DD"/>
    <w:rsid w:val="00EC6A77"/>
    <w:rsid w:val="00ED42DA"/>
    <w:rsid w:val="00ED4FD1"/>
    <w:rsid w:val="00EE0D51"/>
    <w:rsid w:val="00EE3826"/>
    <w:rsid w:val="00EE7C52"/>
    <w:rsid w:val="00EF1264"/>
    <w:rsid w:val="00EF1611"/>
    <w:rsid w:val="00F01183"/>
    <w:rsid w:val="00F11A59"/>
    <w:rsid w:val="00F20002"/>
    <w:rsid w:val="00F2042C"/>
    <w:rsid w:val="00F37FBA"/>
    <w:rsid w:val="00F531D5"/>
    <w:rsid w:val="00F579D3"/>
    <w:rsid w:val="00F65B32"/>
    <w:rsid w:val="00F6643D"/>
    <w:rsid w:val="00F73E9B"/>
    <w:rsid w:val="00F73F09"/>
    <w:rsid w:val="00F80426"/>
    <w:rsid w:val="00F8266F"/>
    <w:rsid w:val="00F869EF"/>
    <w:rsid w:val="00F933DF"/>
    <w:rsid w:val="00FA4F40"/>
    <w:rsid w:val="00FB4E30"/>
    <w:rsid w:val="00FB5922"/>
    <w:rsid w:val="00FD11D4"/>
    <w:rsid w:val="00FE718F"/>
    <w:rsid w:val="00FE7C70"/>
    <w:rsid w:val="00FF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6CC64"/>
  <w15:chartTrackingRefBased/>
  <w15:docId w15:val="{D30F0F60-8CA2-4932-835A-7984736E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A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E277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77D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E27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77D"/>
    <w:rPr>
      <w:rFonts w:ascii="Segoe UI" w:hAnsi="Segoe UI" w:cs="Segoe UI"/>
      <w:sz w:val="18"/>
      <w:szCs w:val="18"/>
      <w:lang w:val="en-GB"/>
    </w:rPr>
  </w:style>
  <w:style w:type="table" w:styleId="TableGridLight">
    <w:name w:val="Grid Table Light"/>
    <w:basedOn w:val="TableNormal"/>
    <w:uiPriority w:val="40"/>
    <w:rsid w:val="005E27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E27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8D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D4FD1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D11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1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11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11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D11D4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1F111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4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3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63871">
          <w:marLeft w:val="0"/>
          <w:marRight w:val="0"/>
          <w:marTop w:val="0"/>
          <w:marBottom w:val="0"/>
          <w:divBdr>
            <w:top w:val="single" w:sz="6" w:space="6" w:color="AFD2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9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legeforeningen.no/foreningsledd/fagmed/norsk-gynekologisk-forening/veiledere/veileder-i-fodselshjelp/nevrologiske-sykdommer-i-svangerskape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felleskatalogen.no/medisin/;jsessionid=5AFg3n1wfqFUi4gMyPr4XLpz_acOuNm1f3Wznmt3.fkweb-live-web-cluster-fkweb-live-4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60211-E756-4AB2-AABE-87D96500D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Tauqeer</dc:creator>
  <cp:keywords/>
  <dc:description/>
  <cp:lastModifiedBy>Fatima Tauqeer</cp:lastModifiedBy>
  <cp:revision>7</cp:revision>
  <cp:lastPrinted>2020-09-21T08:19:00Z</cp:lastPrinted>
  <dcterms:created xsi:type="dcterms:W3CDTF">2021-08-09T09:33:00Z</dcterms:created>
  <dcterms:modified xsi:type="dcterms:W3CDTF">2021-08-09T10:13:00Z</dcterms:modified>
</cp:coreProperties>
</file>